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AD7532" w14:textId="77777777" w:rsidR="00A521AF" w:rsidRPr="005F69A2" w:rsidRDefault="00A521AF" w:rsidP="00A521AF">
      <w:pPr>
        <w:pStyle w:val="af3"/>
        <w:keepNext/>
        <w:jc w:val="center"/>
        <w:rPr>
          <w:rFonts w:ascii="Times New Roman" w:hAnsi="Times New Roman" w:cs="Times New Roman"/>
          <w:sz w:val="30"/>
          <w:szCs w:val="30"/>
        </w:rPr>
      </w:pPr>
      <w:r w:rsidRPr="005F69A2">
        <w:rPr>
          <w:rFonts w:ascii="Times New Roman" w:hAnsi="Times New Roman" w:cs="Times New Roman"/>
          <w:sz w:val="30"/>
          <w:szCs w:val="30"/>
        </w:rPr>
        <w:t xml:space="preserve">Table </w:t>
      </w:r>
      <w:r w:rsidRPr="005F69A2">
        <w:rPr>
          <w:rFonts w:ascii="Times New Roman" w:hAnsi="Times New Roman" w:cs="Times New Roman" w:hint="eastAsia"/>
          <w:sz w:val="30"/>
          <w:szCs w:val="30"/>
        </w:rPr>
        <w:t>3</w:t>
      </w:r>
      <w:r w:rsidRPr="005F69A2">
        <w:rPr>
          <w:rFonts w:ascii="Times New Roman" w:hAnsi="Times New Roman" w:cs="Times New Roman"/>
          <w:sz w:val="30"/>
          <w:szCs w:val="30"/>
        </w:rPr>
        <w:t xml:space="preserve"> Summary of Management Strategies for TRAEs</w:t>
      </w:r>
    </w:p>
    <w:tbl>
      <w:tblPr>
        <w:tblStyle w:val="af2"/>
        <w:tblW w:w="0" w:type="auto"/>
        <w:tblBorders>
          <w:left w:val="none" w:sz="0" w:space="0" w:color="auto"/>
          <w:right w:val="none" w:sz="0" w:space="0" w:color="auto"/>
        </w:tblBorders>
        <w:tblLook w:val="04A0" w:firstRow="1" w:lastRow="0" w:firstColumn="1" w:lastColumn="0" w:noHBand="0" w:noVBand="1"/>
      </w:tblPr>
      <w:tblGrid>
        <w:gridCol w:w="1701"/>
        <w:gridCol w:w="1843"/>
        <w:gridCol w:w="4752"/>
      </w:tblGrid>
      <w:tr w:rsidR="005F69A2" w:rsidRPr="005F69A2" w14:paraId="24D83528" w14:textId="77777777" w:rsidTr="00005838">
        <w:tc>
          <w:tcPr>
            <w:tcW w:w="1701" w:type="dxa"/>
          </w:tcPr>
          <w:p w14:paraId="3B75B14B" w14:textId="77777777" w:rsidR="00A521AF" w:rsidRPr="005F69A2" w:rsidRDefault="00A521AF" w:rsidP="00005838">
            <w:pPr>
              <w:rPr>
                <w:szCs w:val="21"/>
              </w:rPr>
            </w:pPr>
            <w:r w:rsidRPr="005F69A2">
              <w:rPr>
                <w:szCs w:val="21"/>
              </w:rPr>
              <w:t>Common TRAEs</w:t>
            </w:r>
          </w:p>
        </w:tc>
        <w:tc>
          <w:tcPr>
            <w:tcW w:w="1843" w:type="dxa"/>
          </w:tcPr>
          <w:p w14:paraId="2D1F5194" w14:textId="77777777" w:rsidR="00A521AF" w:rsidRPr="005F69A2" w:rsidRDefault="00A521AF" w:rsidP="00005838">
            <w:r w:rsidRPr="005F69A2">
              <w:rPr>
                <w:rFonts w:hint="eastAsia"/>
              </w:rPr>
              <w:t>CTCAE grade</w:t>
            </w:r>
          </w:p>
        </w:tc>
        <w:tc>
          <w:tcPr>
            <w:tcW w:w="4752" w:type="dxa"/>
          </w:tcPr>
          <w:p w14:paraId="2589719C" w14:textId="77777777" w:rsidR="00A521AF" w:rsidRPr="005F69A2" w:rsidRDefault="00A521AF" w:rsidP="00005838">
            <w:pPr>
              <w:rPr>
                <w:szCs w:val="21"/>
              </w:rPr>
            </w:pPr>
            <w:r w:rsidRPr="005F69A2">
              <w:rPr>
                <w:szCs w:val="21"/>
              </w:rPr>
              <w:t xml:space="preserve">Management </w:t>
            </w:r>
            <w:r w:rsidRPr="005F69A2">
              <w:rPr>
                <w:rFonts w:hint="eastAsia"/>
                <w:szCs w:val="21"/>
              </w:rPr>
              <w:t>s</w:t>
            </w:r>
            <w:r w:rsidRPr="005F69A2">
              <w:rPr>
                <w:szCs w:val="21"/>
              </w:rPr>
              <w:t>trategies</w:t>
            </w:r>
          </w:p>
        </w:tc>
      </w:tr>
      <w:tr w:rsidR="005F69A2" w:rsidRPr="005F69A2" w14:paraId="5B9E483E" w14:textId="77777777" w:rsidTr="00005838">
        <w:trPr>
          <w:trHeight w:val="1560"/>
        </w:trPr>
        <w:tc>
          <w:tcPr>
            <w:tcW w:w="1701" w:type="dxa"/>
            <w:vMerge w:val="restart"/>
          </w:tcPr>
          <w:p w14:paraId="157BFDF3" w14:textId="77777777" w:rsidR="006F0BBC" w:rsidRPr="005F69A2" w:rsidRDefault="006F0BBC" w:rsidP="00005838">
            <w:r w:rsidRPr="005F69A2">
              <w:rPr>
                <w:szCs w:val="21"/>
              </w:rPr>
              <w:t>Peripheral sensory neuropathy</w:t>
            </w:r>
            <w:r w:rsidRPr="005F69A2">
              <w:rPr>
                <w:rFonts w:hint="eastAsia"/>
                <w:szCs w:val="21"/>
              </w:rPr>
              <w:t xml:space="preserve"> </w:t>
            </w:r>
            <w:r w:rsidRPr="005F69A2">
              <w:rPr>
                <w:szCs w:val="21"/>
              </w:rPr>
              <w:t>/</w:t>
            </w:r>
            <w:r w:rsidRPr="005F69A2">
              <w:rPr>
                <w:rFonts w:hint="eastAsia"/>
                <w:szCs w:val="21"/>
              </w:rPr>
              <w:t xml:space="preserve"> </w:t>
            </w:r>
            <w:proofErr w:type="spellStart"/>
            <w:r w:rsidRPr="005F69A2">
              <w:rPr>
                <w:szCs w:val="21"/>
              </w:rPr>
              <w:t>hypaesthesia</w:t>
            </w:r>
            <w:proofErr w:type="spellEnd"/>
          </w:p>
        </w:tc>
        <w:tc>
          <w:tcPr>
            <w:tcW w:w="1843" w:type="dxa"/>
          </w:tcPr>
          <w:p w14:paraId="50CA1284" w14:textId="684D5A13" w:rsidR="006F0BBC" w:rsidRPr="005F69A2" w:rsidRDefault="006F0BBC" w:rsidP="00005838">
            <w:r w:rsidRPr="005F69A2">
              <w:rPr>
                <w:rFonts w:hint="eastAsia"/>
              </w:rPr>
              <w:t xml:space="preserve">2 </w:t>
            </w:r>
            <w:r w:rsidRPr="005F69A2">
              <w:fldChar w:fldCharType="begin"/>
            </w:r>
            <w:r w:rsidR="00D82D59" w:rsidRPr="005F69A2">
              <w:instrText xml:space="preserve"> ADDIN ZOTERO_ITEM CSL_CITATION {"citationID":"PN8Jl5fr","properties":{"formattedCitation":"(1,2)","plainCitation":"(1,2)","noteIndex":0},"citationItems":[{"id":105,"uris":["http://zotero.org/users/18864729/items/YEUFN886"],"itemData":{"id":105,"type":"article-journal","abstract":"Cisplatin-based chemotherapy has been the standard of care for patients with locally advanced or metastatic urothelial cancer (la/mUC). Enfortumab vedotin, an antibody-drug conjugate directed to Nectin-4, and pembrolizumab, an immune checkpoint inhibitor, are two therapies that have individually provided a survival benefit in patients with la/mUC. The combination regimen of enfortumab vedotin plus pembrolizumab was evaluated in EV-302 (KEYNOTE-A39; NCT0422385), a phase 3 study that showed statistically significant and clinically meaningful improvement in overall survival, progression-free survival, and a key secondary endpoint of overall response rate versus chemotherapy. Based on these results and those from the EV-103 (KEYNOTE-869; NCT03288545) Dose Escalation cohort, Cohort A, and Cohort K, enfortumab vedotin plus pembrolizumab was granted approval from the US Food and Drug Administration for the treatment of adults with la/mUC. While guidelines and recommendations for the management of adverse events (AEs) have been developed for immune checkpoint inhibitor monotherapy and enfortumab vedotin monotherapy, additional guidance is needed for managing AEs that occur with enfortumab vedotin plus pembrolizumab. As monotherapies, enfortumab vedotin and pembrolizumab are both associated with some of the AEs observed with the combination, such as skin reactions, pneumonitis, and diarrhea, which may confound the attribution of the AE to a specific agent and thereby complicate clinical management. In this manuscript, we aim to provide recommendations for best practice for patient care and the management of AEs of clinical interest for patients with la/mUC receiving enfortumab vedotin plus pembrolizumab, including skin reactions, peripheral neuropathy, hyperglycemia, and pneumonitis. These recommendations were developed based on published guidelines, expert opinions, and the clinical experience of the authors, which include oncologist, advanced practice provider, nursing, and pharmacy perspectives. In addition, guidance on patient education and communication is provided. With vigilant monitoring, early detection, and prompt intervention of treatment-emergent AEs based on recommended approaches described herein, it is the authors’ experience that most AEs can be managed with supportive therapy and dose modification/interruptions, allowing patients to continue treatment.","container-title":"Frontiers in Oncology","DOI":"10.3389/fonc.2024.1326715","ISSN":"2234-943X","journalAbbreviation":"Front Oncol","note":"PMID: 38711854\nPMCID: PMC11071165","page":"1326715","source":"PubMed Central","title":"Managing potential adverse events during treatment with enfortumab vedotin + pembrolizumab in patients with advanced urothelial cancer","volume":"14","author":[{"family":"Brower","given":"Blaine"},{"family":"McCoy","given":"Asia"},{"family":"Ahmad","given":"Hiba"},{"family":"Eitman","given":"Cheryl"},{"family":"Bowman","given":"I. Alex"},{"family":"Rembisz","given":"Jennifer"},{"family":"Milowsky","given":"Matthew I."}],"issued":{"date-parts":[["2024",4,22]]}}},{"id":136,"uris":["http://zotero.org/users/18864729/items/8N298YEX"],"itemData":{"id":136,"type":"article-journal","abstract":"IMPORTANCE: Peripheral neuropathy, defined as damage to peripheral nerves, affects approximately 1% of adults worldwide. More than 200 causes of peripheral neuropathy exist, with symptoms ranging in severity from mild toe numbness to debilitating symptoms that can require a wheelchair. Diabetes is the most common cause of neuropathy, affecting approximately 206 million people worldwide.\nOBSERVATIONS: Peripheral neuropathy is typically length-dependent, which means that symptoms appear in the longest nerve axons (toes) and progress proximally over time. Peripheral neuropathy is typically symmetric and affects sensory axons more than motor axons. Diabetic neuropathy, which is often associated with both sensory symptoms, such as pain, tingling, or numbness; mild weakness; and autonomic symptoms, such as orthostatic hypotension, accounts for more than 50% of peripheral neuropathy in Western populations. Other causes of neuropathy include hereditary causes, such as Charcot-Marie-Tooth disease, toxic neuropathy from medications (chemotherapies [eg, cisplatin, paclitaxel, vincristine], amiodarone, or HIV nucleotide reverse transcriptase inhibitors [eg, stavudine, zalcitabine]); alcohol; vitamin deficiencies such as vitamin B12; and monoclonal gammopathies. Up to 27% of adults with neuropathy have no identifiable etiology for their neuropathy after diagnostic testing. Recommended initial testing includes blood glucose (for diabetes), serum B12 with metabolites (methylmalonic acid with or without homocysteine), and serum protein electrophoresis with immunofixation (for monoclonal gammopathies). First-line medications for neuropathic pain are the α2-δ calcium channel subunit ligands, such as gabapentin and pregabalin; serotonin norepinephrine reuptake inhibitors, such as duloxetine and venlafaxine; and tricyclic antidepressants, such as amitryptyline and nortriptyline. Pain often persists despite medical management. At least a 50% reduction in pain was observed in 38% of those with painful diabetic peripheral neuropathy receiving 1200 mg of gabapentin daily. Combination drug therapies for neuropathic pain may provide added benefit. The prognosis of peripheral neuropathy depends on its underlying cause, but complete reversal of nerve damage is uncommon even in cases for which there are available treatments.\nCONCLUSIONS AND RELEVANCE: Peripheral neuropathy affects approximately 1% of adults worldwide and may cause sensory, motor, and autonomic symptoms. Diabetes is the most common cause of peripheral neuropathy in Western countries. First-line therapies for neuropathic pain include gabapentin, pregabalin, duloxetine, and amitriptyline.","container-title":"JAMA","DOI":"10.1001/jama.2025.19400","ISSN":"1538-3598","issue":"3","journalAbbreviation":"JAMA","language":"eng","note":"PMID: 41247746","page":"255-266","source":"PubMed","title":"Peripheral Neuropathy: A Review","title-short":"Peripheral Neuropathy","volume":"335","author":[{"family":"Mauermann","given":"Michelle L."},{"family":"Staff","given":"Nathan P."}],"issued":{"date-parts":[["2026",1,20]]}}}],"schema":"https://github.com/citation-style-language/schema/raw/master/csl-citation.json"} </w:instrText>
            </w:r>
            <w:r w:rsidRPr="005F69A2">
              <w:fldChar w:fldCharType="separate"/>
            </w:r>
            <w:r w:rsidR="00D82D59" w:rsidRPr="005F69A2">
              <w:t>(1,2)</w:t>
            </w:r>
            <w:r w:rsidRPr="005F69A2">
              <w:fldChar w:fldCharType="end"/>
            </w:r>
          </w:p>
        </w:tc>
        <w:tc>
          <w:tcPr>
            <w:tcW w:w="4752" w:type="dxa"/>
          </w:tcPr>
          <w:p w14:paraId="7335377A" w14:textId="11924AA2" w:rsidR="006F0BBC" w:rsidRPr="005F69A2" w:rsidRDefault="006F0BBC" w:rsidP="00005838">
            <w:r w:rsidRPr="005F69A2">
              <w:rPr>
                <w:rFonts w:hint="eastAsia"/>
              </w:rPr>
              <w:t xml:space="preserve">Gabapentin and pregabalin; duloxetine and venlafaxine; </w:t>
            </w:r>
            <w:proofErr w:type="spellStart"/>
            <w:r w:rsidRPr="005F69A2">
              <w:rPr>
                <w:rFonts w:hint="eastAsia"/>
              </w:rPr>
              <w:t>amitryptyline</w:t>
            </w:r>
            <w:proofErr w:type="spellEnd"/>
            <w:r w:rsidRPr="005F69A2">
              <w:rPr>
                <w:rFonts w:hint="eastAsia"/>
              </w:rPr>
              <w:t xml:space="preserve"> and nortriptyline; </w:t>
            </w:r>
            <w:r w:rsidR="00D82D59" w:rsidRPr="005F69A2">
              <w:rPr>
                <w:rFonts w:hint="eastAsia"/>
              </w:rPr>
              <w:t xml:space="preserve">transient discontinue treatment until grade </w:t>
            </w:r>
            <w:r w:rsidR="00D82D59" w:rsidRPr="005F69A2">
              <w:rPr>
                <w:rFonts w:hint="eastAsia"/>
              </w:rPr>
              <w:t>≤</w:t>
            </w:r>
            <w:r w:rsidR="00D82D59" w:rsidRPr="005F69A2">
              <w:rPr>
                <w:rFonts w:hint="eastAsia"/>
              </w:rPr>
              <w:t>1</w:t>
            </w:r>
            <w:r w:rsidRPr="005F69A2">
              <w:rPr>
                <w:rFonts w:hint="eastAsia"/>
              </w:rPr>
              <w:t>, r</w:t>
            </w:r>
            <w:r w:rsidR="00D82D59" w:rsidRPr="005F69A2">
              <w:rPr>
                <w:rFonts w:hint="eastAsia"/>
              </w:rPr>
              <w:t>esume treatment</w:t>
            </w:r>
            <w:r w:rsidRPr="005F69A2">
              <w:rPr>
                <w:rFonts w:hint="eastAsia"/>
              </w:rPr>
              <w:t xml:space="preserve"> at the same dose</w:t>
            </w:r>
            <w:r w:rsidR="00D82D59" w:rsidRPr="005F69A2">
              <w:rPr>
                <w:rFonts w:hint="eastAsia"/>
              </w:rPr>
              <w:t xml:space="preserve"> level</w:t>
            </w:r>
            <w:r w:rsidRPr="005F69A2">
              <w:rPr>
                <w:rFonts w:hint="eastAsia"/>
              </w:rPr>
              <w:t xml:space="preserve"> for the 1</w:t>
            </w:r>
            <w:r w:rsidRPr="005F69A2">
              <w:rPr>
                <w:rFonts w:hint="eastAsia"/>
                <w:vertAlign w:val="superscript"/>
              </w:rPr>
              <w:t xml:space="preserve">st </w:t>
            </w:r>
            <w:r w:rsidRPr="005F69A2">
              <w:rPr>
                <w:rFonts w:hint="eastAsia"/>
              </w:rPr>
              <w:t>occurrence</w:t>
            </w:r>
            <w:r w:rsidR="0035385D" w:rsidRPr="005F69A2">
              <w:rPr>
                <w:rFonts w:hint="eastAsia"/>
              </w:rPr>
              <w:t xml:space="preserve"> or </w:t>
            </w:r>
            <w:r w:rsidRPr="005F69A2">
              <w:rPr>
                <w:rFonts w:hint="eastAsia"/>
              </w:rPr>
              <w:t>reduced dose</w:t>
            </w:r>
            <w:r w:rsidR="00D12386" w:rsidRPr="005F69A2">
              <w:rPr>
                <w:rFonts w:hint="eastAsia"/>
              </w:rPr>
              <w:t xml:space="preserve"> level</w:t>
            </w:r>
            <w:r w:rsidRPr="005F69A2">
              <w:rPr>
                <w:rFonts w:hint="eastAsia"/>
              </w:rPr>
              <w:t xml:space="preserve"> for recurrent grade 2</w:t>
            </w:r>
          </w:p>
        </w:tc>
      </w:tr>
      <w:tr w:rsidR="005F69A2" w:rsidRPr="005F69A2" w14:paraId="5E1E32E1" w14:textId="77777777" w:rsidTr="00005838">
        <w:trPr>
          <w:trHeight w:val="946"/>
        </w:trPr>
        <w:tc>
          <w:tcPr>
            <w:tcW w:w="1701" w:type="dxa"/>
            <w:vMerge/>
          </w:tcPr>
          <w:p w14:paraId="31F705E7" w14:textId="77777777" w:rsidR="00A521AF" w:rsidRPr="005F69A2" w:rsidRDefault="00A521AF" w:rsidP="00005838"/>
        </w:tc>
        <w:tc>
          <w:tcPr>
            <w:tcW w:w="1843" w:type="dxa"/>
          </w:tcPr>
          <w:p w14:paraId="6CAA4FDF" w14:textId="0D9F9CF0" w:rsidR="00A521AF" w:rsidRPr="005F69A2" w:rsidRDefault="00A521AF" w:rsidP="00005838">
            <w:r w:rsidRPr="005F69A2">
              <w:rPr>
                <w:rFonts w:hint="eastAsia"/>
              </w:rPr>
              <w:t xml:space="preserve">3 &amp; 4 </w:t>
            </w:r>
            <w:r w:rsidRPr="005F69A2">
              <w:fldChar w:fldCharType="begin"/>
            </w:r>
            <w:r w:rsidR="00D82D59" w:rsidRPr="005F69A2">
              <w:instrText xml:space="preserve"> ADDIN ZOTERO_ITEM CSL_CITATION {"citationID":"WvsOxKJg","properties":{"formattedCitation":"(1)","plainCitation":"(1)","noteIndex":0},"citationItems":[{"id":105,"uris":["http://zotero.org/users/18864729/items/YEUFN886"],"itemData":{"id":105,"type":"article-journal","abstract":"Cisplatin-based chemotherapy has been the standard of care for patients with locally advanced or metastatic urothelial cancer (la/mUC). Enfortumab vedotin, an antibody-drug conjugate directed to Nectin-4, and pembrolizumab, an immune checkpoint inhibitor, are two therapies that have individually provided a survival benefit in patients with la/mUC. The combination regimen of enfortumab vedotin plus pembrolizumab was evaluated in EV-302 (KEYNOTE-A39; NCT0422385), a phase 3 study that showed statistically significant and clinically meaningful improvement in overall survival, progression-free survival, and a key secondary endpoint of overall response rate versus chemotherapy. Based on these results and those from the EV-103 (KEYNOTE-869; NCT03288545) Dose Escalation cohort, Cohort A, and Cohort K, enfortumab vedotin plus pembrolizumab was granted approval from the US Food and Drug Administration for the treatment of adults with la/mUC. While guidelines and recommendations for the management of adverse events (AEs) have been developed for immune checkpoint inhibitor monotherapy and enfortumab vedotin monotherapy, additional guidance is needed for managing AEs that occur with enfortumab vedotin plus pembrolizumab. As monotherapies, enfortumab vedotin and pembrolizumab are both associated with some of the AEs observed with the combination, such as skin reactions, pneumonitis, and diarrhea, which may confound the attribution of the AE to a specific agent and thereby complicate clinical management. In this manuscript, we aim to provide recommendations for best practice for patient care and the management of AEs of clinical interest for patients with la/mUC receiving enfortumab vedotin plus pembrolizumab, including skin reactions, peripheral neuropathy, hyperglycemia, and pneumonitis. These recommendations were developed based on published guidelines, expert opinions, and the clinical experience of the authors, which include oncologist, advanced practice provider, nursing, and pharmacy perspectives. In addition, guidance on patient education and communication is provided. With vigilant monitoring, early detection, and prompt intervention of treatment-emergent AEs based on recommended approaches described herein, it is the authors’ experience that most AEs can be managed with supportive therapy and dose modification/interruptions, allowing patients to continue treatment.","container-title":"Frontiers in Oncology","DOI":"10.3389/fonc.2024.1326715","ISSN":"2234-943X","journalAbbreviation":"Front Oncol","note":"PMID: 38711854\nPMCID: PMC11071165","page":"1326715","source":"PubMed Central","title":"Managing potential adverse events during treatment with enfortumab vedotin + pembrolizumab in patients with advanced urothelial cancer","volume":"14","author":[{"family":"Brower","given":"Blaine"},{"family":"McCoy","given":"Asia"},{"family":"Ahmad","given":"Hiba"},{"family":"Eitman","given":"Cheryl"},{"family":"Bowman","given":"I. Alex"},{"family":"Rembisz","given":"Jennifer"},{"family":"Milowsky","given":"Matthew I."}],"issued":{"date-parts":[["2024",4,22]]}}}],"schema":"https://github.com/citation-style-language/schema/raw/master/csl-citation.json"} </w:instrText>
            </w:r>
            <w:r w:rsidRPr="005F69A2">
              <w:fldChar w:fldCharType="separate"/>
            </w:r>
            <w:r w:rsidR="00D82D59" w:rsidRPr="005F69A2">
              <w:t>(1)</w:t>
            </w:r>
            <w:r w:rsidRPr="005F69A2">
              <w:fldChar w:fldCharType="end"/>
            </w:r>
          </w:p>
        </w:tc>
        <w:tc>
          <w:tcPr>
            <w:tcW w:w="4752" w:type="dxa"/>
          </w:tcPr>
          <w:p w14:paraId="5CC71FDC" w14:textId="5067AF0B" w:rsidR="00A521AF" w:rsidRPr="005F69A2" w:rsidRDefault="00A521AF" w:rsidP="00005838">
            <w:r w:rsidRPr="005F69A2">
              <w:rPr>
                <w:rFonts w:hint="eastAsia"/>
              </w:rPr>
              <w:t xml:space="preserve">Permanently discontinue treatment; </w:t>
            </w:r>
            <w:r w:rsidR="00777FC8" w:rsidRPr="005F69A2">
              <w:rPr>
                <w:rFonts w:hint="eastAsia"/>
              </w:rPr>
              <w:t>continuation of the above symptomatic treatment</w:t>
            </w:r>
          </w:p>
        </w:tc>
      </w:tr>
      <w:tr w:rsidR="005F69A2" w:rsidRPr="005F69A2" w14:paraId="3BAFE93C" w14:textId="77777777" w:rsidTr="00005838">
        <w:tc>
          <w:tcPr>
            <w:tcW w:w="1701" w:type="dxa"/>
            <w:vMerge w:val="restart"/>
          </w:tcPr>
          <w:p w14:paraId="4792DA86" w14:textId="0C773C70" w:rsidR="00A521AF" w:rsidRPr="005F69A2" w:rsidRDefault="00A521AF" w:rsidP="00005838">
            <w:r w:rsidRPr="005F69A2">
              <w:rPr>
                <w:rFonts w:hint="eastAsia"/>
              </w:rPr>
              <w:t>Dermatologic ev</w:t>
            </w:r>
            <w:r w:rsidRPr="005F69A2">
              <w:rPr>
                <w:rFonts w:hint="eastAsia"/>
                <w:szCs w:val="21"/>
              </w:rPr>
              <w:t xml:space="preserve">ents, exemplified by rash </w:t>
            </w:r>
            <w:r w:rsidRPr="005F69A2">
              <w:rPr>
                <w:rFonts w:eastAsia="方正仿宋_GB2312"/>
                <w:b/>
                <w:bCs/>
                <w:szCs w:val="21"/>
                <w:shd w:val="clear" w:color="auto" w:fill="FFFFFF"/>
              </w:rPr>
              <w:fldChar w:fldCharType="begin"/>
            </w:r>
            <w:r w:rsidR="00985063" w:rsidRPr="005F69A2">
              <w:rPr>
                <w:rFonts w:eastAsia="方正仿宋_GB2312"/>
                <w:b/>
                <w:bCs/>
                <w:szCs w:val="21"/>
                <w:shd w:val="clear" w:color="auto" w:fill="FFFFFF"/>
              </w:rPr>
              <w:instrText xml:space="preserve"> ADDIN ZOTERO_ITEM CSL_CITATION {"citationID":"3BAAnmvG","properties":{"formattedCitation":"(1,3)","plainCitation":"(1,3)","noteIndex":0},"citationItems":[{"id":"duwxcosI/vcGGmW6V","uris":["http://zotero.org/users/15003078/items/EIDV3VKJ"],"itemData":{"id":1567,"type":"article-journal","abstract":"Enfortumab vedotin is a first-in-class Nectin-4-directed antibody-drug conjugate approved by the US Food and Drug Administration for the treatment of patients with locally advanced or metastatic urothelial cancer (la/mUC) previously treated with a platinum-based chemotherapy and a programmed death receptor-1/programmed death-ligand 1 (PD-1/L1) inhibitor, or patients with la/mUC who are ineligible for cisplatin-based chemotherapy and have previously received one or more prior lines of therapy. Enfortumab vedotin is the only drug to have demonstrated survival benefit versus chemotherapy in a randomized controlled trial in patients with la/mUC previously treated with platinum-based chemotherapy and a PD-1/L1 inhibitor. The development of dermatologic events following the administration of enfortumab vedotin is anticipated given the expression of Nectin-4 in epidermal keratinocytes and skin appendages (eg, sweat glands and hair follicles). There is the potential for rare but severe and possibly fatal cutaneous adverse reactions, including Stevens-Johnson syndrome and toxic epidermal necrosis, as described in the boxed warning of the US prescribing information for enfortumab vedotin. This manuscript describes the presumed pathophysiology and manifestations of dermatologic reactions related to enfortumab vedotin, and presents recommendations for prevention and treatment, to provide oncologists and other healthcare providers with an awareness of these potential adverse events to best anticipate and manage them.","container-title":"The Oncologist","DOI":"10.1093/oncolo/oyac001","ISSN":"1549-490X","issue":"3","journalAbbreviation":"Oncologist","language":"eng","note":"PMID: 35274723\nPMCID: PMC8914492","page":"e223-e232","source":"PubMed","title":"Management of Dermatologic Events Associated With the Nectin-4-directed Antibody-Drug Conjugate Enfortumab Vedotin","volume":"27","author":[{"family":"Lacouture","given":"Mario E."},{"family":"Patel","given":"Anisha B."},{"family":"Rosenberg","given":"Jonathan E."},{"family":"O'Donnell","given":"Peter H."}],"issued":{"date-parts":[["2022",3,11]]}}},{"id":105,"uris":["http://zotero.org/users/18864729/items/YEUFN886"],"itemData":{"id":105,"type":"article-journal","abstract":"Cisplatin-based chemotherapy has been the standard of care for patients with locally advanced or metastatic urothelial cancer (la/mUC). Enfortumab vedotin, an antibody-drug conjugate directed to Nectin-4, and pembrolizumab, an immune checkpoint inhibitor, are two therapies that have individually provided a survival benefit in patients with la/mUC. The combination regimen of enfortumab vedotin plus pembrolizumab was evaluated in EV-302 (KEYNOTE-A39; NCT0422385), a phase 3 study that showed statistically significant and clinically meaningful improvement in overall survival, progression-free survival, and a key secondary endpoint of overall response rate versus chemotherapy. Based on these results and those from the EV-103 (KEYNOTE-869; NCT03288545) Dose Escalation cohort, Cohort A, and Cohort K, enfortumab vedotin plus pembrolizumab was granted approval from the US Food and Drug Administration for the treatment of adults with la/mUC. While guidelines and recommendations for the management of adverse events (AEs) have been developed for immune checkpoint inhibitor monotherapy and enfortumab vedotin monotherapy, additional guidance is needed for managing AEs that occur with enfortumab vedotin plus pembrolizumab. As monotherapies, enfortumab vedotin and pembrolizumab are both associated with some of the AEs observed with the combination, such as skin reactions, pneumonitis, and diarrhea, which may confound the attribution of the AE to a specific agent and thereby complicate clinical management. In this manuscript, we aim to provide recommendations for best practice for patient care and the management of AEs of clinical interest for patients with la/mUC receiving enfortumab vedotin plus pembrolizumab, including skin reactions, peripheral neuropathy, hyperglycemia, and pneumonitis. These recommendations were developed based on published guidelines, expert opinions, and the clinical experience of the authors, which include oncologist, advanced practice provider, nursing, and pharmacy perspectives. In addition, guidance on patient education and communication is provided. With vigilant monitoring, early detection, and prompt intervention of treatment-emergent AEs based on recommended approaches described herein, it is the authors’ experience that most AEs can be managed with supportive therapy and dose modification/interruptions, allowing patients to continue treatment.","container-title":"Frontiers in Oncology","DOI":"10.3389/fonc.2024.1326715","ISSN":"2234-943X","journalAbbreviation":"Front Oncol","note":"PMID: 38711854\nPMCID: PMC11071165","page":"1326715","source":"PubMed Central","title":"Managing potential adverse events during treatment with enfortumab vedotin + pembrolizumab in patients with advanced urothelial cancer","volume":"14","author":[{"family":"Brower","given":"Blaine"},{"family":"McCoy","given":"Asia"},{"family":"Ahmad","given":"Hiba"},{"family":"Eitman","given":"Cheryl"},{"family":"Bowman","given":"I. Alex"},{"family":"Rembisz","given":"Jennifer"},{"family":"Milowsky","given":"Matthew I."}],"issued":{"date-parts":[["2024",4,22]]}}}],"schema":"https://github.com/citation-style-language/schema/raw/master/csl-citation.json"} </w:instrText>
            </w:r>
            <w:r w:rsidRPr="005F69A2">
              <w:rPr>
                <w:rFonts w:eastAsia="方正仿宋_GB2312"/>
                <w:b/>
                <w:bCs/>
                <w:szCs w:val="21"/>
                <w:shd w:val="clear" w:color="auto" w:fill="FFFFFF"/>
              </w:rPr>
              <w:fldChar w:fldCharType="separate"/>
            </w:r>
            <w:r w:rsidR="00985063" w:rsidRPr="005F69A2">
              <w:t>(1,3)</w:t>
            </w:r>
            <w:r w:rsidRPr="005F69A2">
              <w:rPr>
                <w:rFonts w:eastAsia="方正仿宋_GB2312"/>
                <w:b/>
                <w:bCs/>
                <w:szCs w:val="21"/>
                <w:shd w:val="clear" w:color="auto" w:fill="FFFFFF"/>
              </w:rPr>
              <w:fldChar w:fldCharType="end"/>
            </w:r>
          </w:p>
        </w:tc>
        <w:tc>
          <w:tcPr>
            <w:tcW w:w="1843" w:type="dxa"/>
          </w:tcPr>
          <w:p w14:paraId="67D61906" w14:textId="77777777" w:rsidR="00A521AF" w:rsidRPr="005F69A2" w:rsidRDefault="00A521AF" w:rsidP="00005838">
            <w:r w:rsidRPr="005F69A2">
              <w:rPr>
                <w:rFonts w:hint="eastAsia"/>
              </w:rPr>
              <w:t>1 or asymptomatic</w:t>
            </w:r>
          </w:p>
        </w:tc>
        <w:tc>
          <w:tcPr>
            <w:tcW w:w="4752" w:type="dxa"/>
          </w:tcPr>
          <w:p w14:paraId="1B8AECEC" w14:textId="77777777" w:rsidR="00A521AF" w:rsidRPr="005F69A2" w:rsidRDefault="00A521AF" w:rsidP="00005838">
            <w:r w:rsidRPr="005F69A2">
              <w:rPr>
                <w:rFonts w:hint="eastAsia"/>
              </w:rPr>
              <w:t>Prophylactic use of barrier-protecting agents such as zinc-containing moisturizers; ultraviolet radiation protection with sunscreen; topical steroids, antihistamines and antibiotics</w:t>
            </w:r>
          </w:p>
        </w:tc>
      </w:tr>
      <w:tr w:rsidR="005F69A2" w:rsidRPr="005F69A2" w14:paraId="172635CA" w14:textId="77777777" w:rsidTr="00005838">
        <w:tc>
          <w:tcPr>
            <w:tcW w:w="1701" w:type="dxa"/>
            <w:vMerge/>
          </w:tcPr>
          <w:p w14:paraId="669371EB" w14:textId="77777777" w:rsidR="00A521AF" w:rsidRPr="005F69A2" w:rsidRDefault="00A521AF" w:rsidP="00005838"/>
        </w:tc>
        <w:tc>
          <w:tcPr>
            <w:tcW w:w="1843" w:type="dxa"/>
          </w:tcPr>
          <w:p w14:paraId="41863D61" w14:textId="77777777" w:rsidR="00A521AF" w:rsidRPr="005F69A2" w:rsidRDefault="00A521AF" w:rsidP="00005838">
            <w:r w:rsidRPr="005F69A2">
              <w:rPr>
                <w:rFonts w:hint="eastAsia"/>
              </w:rPr>
              <w:t>2</w:t>
            </w:r>
          </w:p>
        </w:tc>
        <w:tc>
          <w:tcPr>
            <w:tcW w:w="4752" w:type="dxa"/>
          </w:tcPr>
          <w:p w14:paraId="55ED997D" w14:textId="3AC30EEB" w:rsidR="00A521AF" w:rsidRPr="005F69A2" w:rsidRDefault="00A521AF" w:rsidP="00005838">
            <w:r w:rsidRPr="005F69A2">
              <w:rPr>
                <w:rFonts w:hint="eastAsia"/>
              </w:rPr>
              <w:t xml:space="preserve">Topical steroids, antihistamines, emollients and antibiotics; </w:t>
            </w:r>
            <w:r w:rsidR="006F583A" w:rsidRPr="005F69A2">
              <w:rPr>
                <w:rFonts w:hint="eastAsia"/>
              </w:rPr>
              <w:t xml:space="preserve">consider </w:t>
            </w:r>
            <w:r w:rsidRPr="005F69A2">
              <w:rPr>
                <w:rFonts w:hint="eastAsia"/>
              </w:rPr>
              <w:t>anti-infectives if necessary</w:t>
            </w:r>
          </w:p>
        </w:tc>
      </w:tr>
      <w:tr w:rsidR="005F69A2" w:rsidRPr="005F69A2" w14:paraId="463E1BC6" w14:textId="77777777" w:rsidTr="00005838">
        <w:tc>
          <w:tcPr>
            <w:tcW w:w="1701" w:type="dxa"/>
            <w:vMerge/>
          </w:tcPr>
          <w:p w14:paraId="2FEA5702" w14:textId="77777777" w:rsidR="00A521AF" w:rsidRPr="005F69A2" w:rsidRDefault="00A521AF" w:rsidP="00005838"/>
        </w:tc>
        <w:tc>
          <w:tcPr>
            <w:tcW w:w="1843" w:type="dxa"/>
          </w:tcPr>
          <w:p w14:paraId="4C18AC49" w14:textId="77777777" w:rsidR="00A521AF" w:rsidRPr="005F69A2" w:rsidRDefault="00A521AF" w:rsidP="00005838">
            <w:r w:rsidRPr="005F69A2">
              <w:rPr>
                <w:rFonts w:hint="eastAsia"/>
              </w:rPr>
              <w:t>3</w:t>
            </w:r>
          </w:p>
        </w:tc>
        <w:tc>
          <w:tcPr>
            <w:tcW w:w="4752" w:type="dxa"/>
          </w:tcPr>
          <w:p w14:paraId="69964E13" w14:textId="07F8A906" w:rsidR="00A521AF" w:rsidRPr="005F69A2" w:rsidRDefault="00A521AF" w:rsidP="002136FD">
            <w:r w:rsidRPr="005F69A2">
              <w:rPr>
                <w:rFonts w:hint="eastAsia"/>
              </w:rPr>
              <w:t xml:space="preserve">Systemic steroids; </w:t>
            </w:r>
            <w:r w:rsidR="002136FD" w:rsidRPr="005F69A2">
              <w:rPr>
                <w:rFonts w:hint="eastAsia"/>
              </w:rPr>
              <w:t xml:space="preserve">transient discontinue treatment until grade </w:t>
            </w:r>
            <w:r w:rsidR="002136FD" w:rsidRPr="005F69A2">
              <w:rPr>
                <w:rFonts w:hint="eastAsia"/>
              </w:rPr>
              <w:t>≤</w:t>
            </w:r>
            <w:r w:rsidR="002136FD" w:rsidRPr="005F69A2">
              <w:rPr>
                <w:rFonts w:hint="eastAsia"/>
              </w:rPr>
              <w:t>1, then resume treatment at the same dose level or dose reduce by one dose level</w:t>
            </w:r>
            <w:r w:rsidRPr="005F69A2">
              <w:rPr>
                <w:rFonts w:hint="eastAsia"/>
              </w:rPr>
              <w:t xml:space="preserve">; </w:t>
            </w:r>
            <w:r w:rsidR="00777FC8" w:rsidRPr="005F69A2">
              <w:rPr>
                <w:rFonts w:hint="eastAsia"/>
              </w:rPr>
              <w:t>continuation of the above symptomatic treatment</w:t>
            </w:r>
          </w:p>
        </w:tc>
      </w:tr>
      <w:tr w:rsidR="005F69A2" w:rsidRPr="005F69A2" w14:paraId="48D393B1" w14:textId="77777777" w:rsidTr="00E055B6">
        <w:trPr>
          <w:trHeight w:val="2194"/>
        </w:trPr>
        <w:tc>
          <w:tcPr>
            <w:tcW w:w="1701" w:type="dxa"/>
            <w:vMerge/>
          </w:tcPr>
          <w:p w14:paraId="57BC51D8" w14:textId="77777777" w:rsidR="00B10CBB" w:rsidRPr="005F69A2" w:rsidRDefault="00B10CBB" w:rsidP="00005838"/>
        </w:tc>
        <w:tc>
          <w:tcPr>
            <w:tcW w:w="1843" w:type="dxa"/>
          </w:tcPr>
          <w:p w14:paraId="6E9CC048" w14:textId="4EA307C4" w:rsidR="00B10CBB" w:rsidRPr="005F69A2" w:rsidRDefault="00B10CBB" w:rsidP="00005838">
            <w:r w:rsidRPr="005F69A2">
              <w:rPr>
                <w:rFonts w:hint="eastAsia"/>
              </w:rPr>
              <w:t>4 &amp; recurrent grade 3 &amp; confirmed stevens-Johnson syndrome and toxic epidermal necrolysis (SJS &amp; TEN)</w:t>
            </w:r>
          </w:p>
        </w:tc>
        <w:tc>
          <w:tcPr>
            <w:tcW w:w="4752" w:type="dxa"/>
          </w:tcPr>
          <w:p w14:paraId="2E6F0FBE" w14:textId="77777777" w:rsidR="004C0158" w:rsidRPr="005F69A2" w:rsidRDefault="00B10CBB" w:rsidP="00005838">
            <w:r w:rsidRPr="005F69A2">
              <w:rPr>
                <w:rFonts w:hint="eastAsia"/>
              </w:rPr>
              <w:t xml:space="preserve">Permanently discontinue treatment; continuation of the above symptomatic treatment </w:t>
            </w:r>
          </w:p>
          <w:p w14:paraId="0E896AD1" w14:textId="4A475AB1" w:rsidR="00B10CBB" w:rsidRPr="005F69A2" w:rsidRDefault="00B10CBB" w:rsidP="00005838">
            <w:r w:rsidRPr="005F69A2">
              <w:rPr>
                <w:rFonts w:hint="eastAsia"/>
              </w:rPr>
              <w:t xml:space="preserve">(suspected SJS &amp; TEN: </w:t>
            </w:r>
            <w:r w:rsidR="00D84347" w:rsidRPr="005F69A2">
              <w:rPr>
                <w:rFonts w:hint="eastAsia"/>
              </w:rPr>
              <w:t>immediately</w:t>
            </w:r>
            <w:r w:rsidRPr="005F69A2">
              <w:rPr>
                <w:rFonts w:hint="eastAsia"/>
              </w:rPr>
              <w:t xml:space="preserve"> discontinue treatment</w:t>
            </w:r>
            <w:r w:rsidR="00D84347" w:rsidRPr="005F69A2">
              <w:rPr>
                <w:rFonts w:hint="eastAsia"/>
              </w:rPr>
              <w:t xml:space="preserve"> for further diagnostic evaluation</w:t>
            </w:r>
            <w:r w:rsidRPr="005F69A2">
              <w:rPr>
                <w:rFonts w:hint="eastAsia"/>
              </w:rPr>
              <w:t>)</w:t>
            </w:r>
          </w:p>
        </w:tc>
      </w:tr>
      <w:tr w:rsidR="005F69A2" w:rsidRPr="005F69A2" w14:paraId="250A4E07" w14:textId="77777777" w:rsidTr="00005838">
        <w:tc>
          <w:tcPr>
            <w:tcW w:w="1701" w:type="dxa"/>
            <w:vMerge w:val="restart"/>
          </w:tcPr>
          <w:p w14:paraId="1F6B39E9" w14:textId="16CC487A" w:rsidR="00A521AF" w:rsidRPr="005F69A2" w:rsidRDefault="00A521AF" w:rsidP="00005838">
            <w:r w:rsidRPr="005F69A2">
              <w:rPr>
                <w:rFonts w:hint="eastAsia"/>
              </w:rPr>
              <w:t xml:space="preserve">Neutropenia </w:t>
            </w:r>
            <w:r w:rsidRPr="005F69A2">
              <w:fldChar w:fldCharType="begin"/>
            </w:r>
            <w:r w:rsidR="00D82D59" w:rsidRPr="005F69A2">
              <w:instrText xml:space="preserve"> ADDIN ZOTERO_ITEM CSL_CITATION {"citationID":"ERZAISvb","properties":{"formattedCitation":"(4)","plainCitation":"(4)","noteIndex":0},"citationItems":[{"id":146,"uris":["http://zotero.org/users/18864729/items/GKWK2MMS"],"itemData":{"id":146,"type":"article-journal","abstract":"Sacituzumab Govitecan (SG) is an antibody-drug conjugate (ADC) comprised of an anti-Trop-2 IgG1 molecule conjugated to SN-38, the active metabolite of irinotecan, via a pH-sensitive hydrolysable linker. As a result of recent Canadian funding for SG in advanced hormone receptor (HR)-positive breast cancer and triple-negative breast cancer (TNBC), experience with using SG and managing adverse events (AEs) has grown. This review presents a summary of evidence and adverse event recommendations derived from Canadian experience, with SG use in metastatic TNBC for extrapolation and guidance in all indicated settings. SG is dosed at 10 mg/kg on day 1 and day 8 of a 21-day cycle. Compared to treatment of physicians’ choice (TPC) the phase III ASCENT and TROPiCS-02 studies demonstrated favorable survival data in unresectable locally advanced or metastatic TNBC and HR-positive HER2 negative metastatic breast cancer, respectively. The most common AEs were neutropenia, diarrhea, nausea, fatigue, alopecia, and anemia. This review outlines AE management recommendations for SG based on clinical trial protocols and Canadian guidelines, incorporating treatment delay, dose reductions, and the use of prophylactic and supportive medications.","container-title":"Current Oncology","DOI":"10.3390/curroncol31090422","ISSN":"1198-0052","issue":"9","journalAbbreviation":"Curr Oncol","note":"PMID: 39330050\nPMCID: PMC11431578","page":"5694-5708","source":"PubMed Central","title":"Canadian Expert Recommendations on Safety Overview and Toxicity Management Strategies for Sacituzumab Govitecan Based on Use in Metastatic Triple-Negative Breast Cancer","volume":"31","author":[{"family":"Manna","given":"Mita"},{"family":"Brabant","given":"Michelle"},{"family":"Greene","given":"Rowen"},{"family":"Chamberlain","given":"Michael Dean"},{"family":"Kumar","given":"Aalok"},{"family":"Alimohamed","given":"Nimira"},{"family":"Brezden-Masley","given":"Christine"}],"issued":{"date-parts":[["2024",9,21]]}}}],"schema":"https://github.com/citation-style-language/schema/raw/master/csl-citation.json"} </w:instrText>
            </w:r>
            <w:r w:rsidRPr="005F69A2">
              <w:fldChar w:fldCharType="separate"/>
            </w:r>
            <w:r w:rsidR="00D82D59" w:rsidRPr="005F69A2">
              <w:t>(4)</w:t>
            </w:r>
            <w:r w:rsidRPr="005F69A2">
              <w:fldChar w:fldCharType="end"/>
            </w:r>
          </w:p>
        </w:tc>
        <w:tc>
          <w:tcPr>
            <w:tcW w:w="1843" w:type="dxa"/>
          </w:tcPr>
          <w:p w14:paraId="6F995AD6" w14:textId="77777777" w:rsidR="00A521AF" w:rsidRPr="005F69A2" w:rsidRDefault="00A521AF" w:rsidP="00005838">
            <w:r w:rsidRPr="005F69A2">
              <w:rPr>
                <w:rFonts w:hint="eastAsia"/>
              </w:rPr>
              <w:t>1 or asymptomatic</w:t>
            </w:r>
          </w:p>
        </w:tc>
        <w:tc>
          <w:tcPr>
            <w:tcW w:w="4752" w:type="dxa"/>
          </w:tcPr>
          <w:p w14:paraId="693EB09C" w14:textId="2DBBA528" w:rsidR="00A521AF" w:rsidRPr="005F69A2" w:rsidRDefault="00A521AF" w:rsidP="00005838">
            <w:r w:rsidRPr="005F69A2">
              <w:rPr>
                <w:rFonts w:hint="eastAsia"/>
              </w:rPr>
              <w:t>P</w:t>
            </w:r>
            <w:r w:rsidRPr="005F69A2">
              <w:t>rimary</w:t>
            </w:r>
            <w:r w:rsidRPr="005F69A2">
              <w:rPr>
                <w:rFonts w:hint="eastAsia"/>
              </w:rPr>
              <w:t xml:space="preserve"> prophylactic use of </w:t>
            </w:r>
            <w:r w:rsidRPr="005F69A2">
              <w:rPr>
                <w:szCs w:val="21"/>
              </w:rPr>
              <w:t>G-CSF</w:t>
            </w:r>
            <w:r w:rsidRPr="005F69A2">
              <w:rPr>
                <w:rFonts w:hint="eastAsia"/>
              </w:rPr>
              <w:t xml:space="preserve"> (</w:t>
            </w:r>
            <w:r w:rsidR="0068724A" w:rsidRPr="005F69A2">
              <w:rPr>
                <w:rFonts w:hint="eastAsia"/>
              </w:rPr>
              <w:t>0.</w:t>
            </w:r>
            <w:r w:rsidRPr="005F69A2">
              <w:t xml:space="preserve">5 </w:t>
            </w:r>
            <w:r w:rsidR="0068724A" w:rsidRPr="005F69A2">
              <w:rPr>
                <w:rFonts w:hint="eastAsia"/>
              </w:rPr>
              <w:t>MU</w:t>
            </w:r>
            <w:r w:rsidRPr="005F69A2">
              <w:t>/kg</w:t>
            </w:r>
            <w:r w:rsidRPr="005F69A2">
              <w:rPr>
                <w:rFonts w:hint="eastAsia"/>
              </w:rPr>
              <w:t xml:space="preserve">/day </w:t>
            </w:r>
            <w:r w:rsidRPr="005F69A2">
              <w:t>subcutaneously on cycle days 3, 4, 10, and 11</w:t>
            </w:r>
            <w:r w:rsidRPr="005F69A2">
              <w:rPr>
                <w:rFonts w:hint="eastAsia"/>
              </w:rPr>
              <w:t>)</w:t>
            </w:r>
          </w:p>
        </w:tc>
      </w:tr>
      <w:tr w:rsidR="005F69A2" w:rsidRPr="005F69A2" w14:paraId="146A7D8E" w14:textId="77777777" w:rsidTr="00005838">
        <w:tc>
          <w:tcPr>
            <w:tcW w:w="1701" w:type="dxa"/>
            <w:vMerge/>
          </w:tcPr>
          <w:p w14:paraId="176037F7" w14:textId="77777777" w:rsidR="00A521AF" w:rsidRPr="005F69A2" w:rsidRDefault="00A521AF" w:rsidP="00005838"/>
        </w:tc>
        <w:tc>
          <w:tcPr>
            <w:tcW w:w="1843" w:type="dxa"/>
          </w:tcPr>
          <w:p w14:paraId="614FB4E7" w14:textId="77777777" w:rsidR="00A521AF" w:rsidRPr="005F69A2" w:rsidRDefault="00A521AF" w:rsidP="00005838">
            <w:r w:rsidRPr="005F69A2">
              <w:rPr>
                <w:rFonts w:hint="eastAsia"/>
              </w:rPr>
              <w:t>2</w:t>
            </w:r>
          </w:p>
        </w:tc>
        <w:tc>
          <w:tcPr>
            <w:tcW w:w="4752" w:type="dxa"/>
            <w:tcBorders>
              <w:bottom w:val="single" w:sz="4" w:space="0" w:color="auto"/>
            </w:tcBorders>
          </w:tcPr>
          <w:p w14:paraId="49DBE845" w14:textId="77777777" w:rsidR="00A521AF" w:rsidRPr="005F69A2" w:rsidRDefault="00A521AF" w:rsidP="00005838">
            <w:r w:rsidRPr="005F69A2">
              <w:rPr>
                <w:szCs w:val="21"/>
              </w:rPr>
              <w:t>G-CSF</w:t>
            </w:r>
            <w:r w:rsidRPr="005F69A2">
              <w:rPr>
                <w:rFonts w:hint="eastAsia"/>
              </w:rPr>
              <w:t xml:space="preserve"> (</w:t>
            </w:r>
            <w:r w:rsidRPr="005F69A2">
              <w:t xml:space="preserve">5 </w:t>
            </w:r>
            <w:proofErr w:type="spellStart"/>
            <w:r w:rsidRPr="005F69A2">
              <w:t>μg</w:t>
            </w:r>
            <w:proofErr w:type="spellEnd"/>
            <w:r w:rsidRPr="005F69A2">
              <w:t>/kg</w:t>
            </w:r>
            <w:r w:rsidRPr="005F69A2">
              <w:rPr>
                <w:rFonts w:hint="eastAsia"/>
              </w:rPr>
              <w:t>/day)</w:t>
            </w:r>
          </w:p>
        </w:tc>
      </w:tr>
      <w:tr w:rsidR="005F69A2" w:rsidRPr="005F69A2" w14:paraId="0DDA8523" w14:textId="77777777" w:rsidTr="00005838">
        <w:tc>
          <w:tcPr>
            <w:tcW w:w="1701" w:type="dxa"/>
            <w:vMerge/>
          </w:tcPr>
          <w:p w14:paraId="545F65EF" w14:textId="77777777" w:rsidR="00A521AF" w:rsidRPr="005F69A2" w:rsidRDefault="00A521AF" w:rsidP="00005838"/>
        </w:tc>
        <w:tc>
          <w:tcPr>
            <w:tcW w:w="1843" w:type="dxa"/>
            <w:vMerge w:val="restart"/>
          </w:tcPr>
          <w:p w14:paraId="6AD66840" w14:textId="77777777" w:rsidR="00A521AF" w:rsidRPr="005F69A2" w:rsidRDefault="00A521AF" w:rsidP="00005838">
            <w:pPr>
              <w:rPr>
                <w:sz w:val="13"/>
                <w:szCs w:val="13"/>
              </w:rPr>
            </w:pPr>
            <w:r w:rsidRPr="005F69A2">
              <w:rPr>
                <w:rFonts w:hint="eastAsia"/>
                <w:sz w:val="13"/>
                <w:szCs w:val="13"/>
              </w:rPr>
              <w:t>(</w:t>
            </w:r>
            <w:r w:rsidRPr="005F69A2">
              <w:rPr>
                <w:sz w:val="13"/>
                <w:szCs w:val="13"/>
              </w:rPr>
              <w:t>Grade 4 neutropenia</w:t>
            </w:r>
            <w:r w:rsidRPr="005F69A2">
              <w:rPr>
                <w:rFonts w:hint="eastAsia"/>
                <w:sz w:val="13"/>
                <w:szCs w:val="13"/>
              </w:rPr>
              <w:t xml:space="preserve"> </w:t>
            </w:r>
            <w:r w:rsidRPr="005F69A2">
              <w:rPr>
                <w:sz w:val="13"/>
                <w:szCs w:val="13"/>
              </w:rPr>
              <w:t>≥ 7 days</w:t>
            </w:r>
            <w:r w:rsidRPr="005F69A2">
              <w:rPr>
                <w:rFonts w:hint="eastAsia"/>
                <w:sz w:val="13"/>
                <w:szCs w:val="13"/>
              </w:rPr>
              <w:t>) OR (</w:t>
            </w:r>
            <w:r w:rsidRPr="005F69A2">
              <w:rPr>
                <w:sz w:val="13"/>
                <w:szCs w:val="13"/>
              </w:rPr>
              <w:t>Grade 3–4 febrile neutropenia</w:t>
            </w:r>
            <w:r w:rsidRPr="005F69A2">
              <w:rPr>
                <w:rFonts w:hint="eastAsia"/>
                <w:sz w:val="13"/>
                <w:szCs w:val="13"/>
              </w:rPr>
              <w:t>) OR (</w:t>
            </w:r>
            <w:r w:rsidRPr="005F69A2">
              <w:rPr>
                <w:sz w:val="13"/>
                <w:szCs w:val="13"/>
              </w:rPr>
              <w:t>At time of scheduled dose, grade 3–4 neutropenia that delays dosing by 2–3 weeks for recovery to grade ≤ 1</w:t>
            </w:r>
            <w:r w:rsidRPr="005F69A2">
              <w:rPr>
                <w:rFonts w:hint="eastAsia"/>
                <w:sz w:val="13"/>
                <w:szCs w:val="13"/>
              </w:rPr>
              <w:t>)</w:t>
            </w:r>
          </w:p>
        </w:tc>
        <w:tc>
          <w:tcPr>
            <w:tcW w:w="4752" w:type="dxa"/>
            <w:tcBorders>
              <w:bottom w:val="single" w:sz="4" w:space="0" w:color="auto"/>
            </w:tcBorders>
          </w:tcPr>
          <w:p w14:paraId="3E6A44B4" w14:textId="77777777" w:rsidR="00A521AF" w:rsidRPr="005F69A2" w:rsidRDefault="00A521AF" w:rsidP="00005838">
            <w:r w:rsidRPr="005F69A2">
              <w:rPr>
                <w:rFonts w:hint="eastAsia"/>
              </w:rPr>
              <w:t>1</w:t>
            </w:r>
            <w:r w:rsidRPr="005F69A2">
              <w:rPr>
                <w:rFonts w:hint="eastAsia"/>
                <w:vertAlign w:val="superscript"/>
              </w:rPr>
              <w:t xml:space="preserve">st </w:t>
            </w:r>
            <w:r w:rsidRPr="005F69A2">
              <w:rPr>
                <w:rFonts w:hint="eastAsia"/>
              </w:rPr>
              <w:t>occurrence: dose reduction</w:t>
            </w:r>
            <w:r w:rsidRPr="005F69A2">
              <w:t xml:space="preserve"> by 25% and administer G-CSF</w:t>
            </w:r>
          </w:p>
        </w:tc>
      </w:tr>
      <w:tr w:rsidR="005F69A2" w:rsidRPr="005F69A2" w14:paraId="2F6DE489" w14:textId="77777777" w:rsidTr="00005838">
        <w:trPr>
          <w:trHeight w:val="741"/>
        </w:trPr>
        <w:tc>
          <w:tcPr>
            <w:tcW w:w="1701" w:type="dxa"/>
            <w:vMerge/>
          </w:tcPr>
          <w:p w14:paraId="133237BB" w14:textId="77777777" w:rsidR="00A521AF" w:rsidRPr="005F69A2" w:rsidRDefault="00A521AF" w:rsidP="00005838"/>
        </w:tc>
        <w:tc>
          <w:tcPr>
            <w:tcW w:w="1843" w:type="dxa"/>
            <w:vMerge/>
          </w:tcPr>
          <w:p w14:paraId="0890B443" w14:textId="77777777" w:rsidR="00A521AF" w:rsidRPr="005F69A2" w:rsidRDefault="00A521AF" w:rsidP="00005838"/>
        </w:tc>
        <w:tc>
          <w:tcPr>
            <w:tcW w:w="4752" w:type="dxa"/>
            <w:tcBorders>
              <w:top w:val="single" w:sz="4" w:space="0" w:color="auto"/>
              <w:bottom w:val="single" w:sz="4" w:space="0" w:color="auto"/>
            </w:tcBorders>
          </w:tcPr>
          <w:p w14:paraId="32603214" w14:textId="77777777" w:rsidR="00A521AF" w:rsidRPr="005F69A2" w:rsidRDefault="00A521AF" w:rsidP="00005838">
            <w:r w:rsidRPr="005F69A2">
              <w:rPr>
                <w:rFonts w:hint="eastAsia"/>
              </w:rPr>
              <w:t>2</w:t>
            </w:r>
            <w:r w:rsidRPr="005F69A2">
              <w:rPr>
                <w:rFonts w:hint="eastAsia"/>
                <w:vertAlign w:val="superscript"/>
              </w:rPr>
              <w:t xml:space="preserve">nd </w:t>
            </w:r>
            <w:r w:rsidRPr="005F69A2">
              <w:rPr>
                <w:rFonts w:hint="eastAsia"/>
              </w:rPr>
              <w:t>occurrence: dose reduction</w:t>
            </w:r>
            <w:r w:rsidRPr="005F69A2">
              <w:t xml:space="preserve"> by 50% and administer G-CSF</w:t>
            </w:r>
          </w:p>
        </w:tc>
      </w:tr>
      <w:tr w:rsidR="005F69A2" w:rsidRPr="005F69A2" w14:paraId="04ED7632" w14:textId="77777777" w:rsidTr="00005838">
        <w:tc>
          <w:tcPr>
            <w:tcW w:w="1701" w:type="dxa"/>
            <w:vMerge/>
          </w:tcPr>
          <w:p w14:paraId="25E5293F" w14:textId="77777777" w:rsidR="00A521AF" w:rsidRPr="005F69A2" w:rsidRDefault="00A521AF" w:rsidP="00005838"/>
        </w:tc>
        <w:tc>
          <w:tcPr>
            <w:tcW w:w="1843" w:type="dxa"/>
            <w:vMerge/>
          </w:tcPr>
          <w:p w14:paraId="636C28AE" w14:textId="77777777" w:rsidR="00A521AF" w:rsidRPr="005F69A2" w:rsidRDefault="00A521AF" w:rsidP="00005838"/>
        </w:tc>
        <w:tc>
          <w:tcPr>
            <w:tcW w:w="4752" w:type="dxa"/>
            <w:tcBorders>
              <w:top w:val="single" w:sz="4" w:space="0" w:color="auto"/>
              <w:bottom w:val="single" w:sz="4" w:space="0" w:color="auto"/>
            </w:tcBorders>
          </w:tcPr>
          <w:p w14:paraId="47619066" w14:textId="77777777" w:rsidR="00A521AF" w:rsidRPr="005F69A2" w:rsidRDefault="00A521AF" w:rsidP="00005838">
            <w:r w:rsidRPr="005F69A2">
              <w:rPr>
                <w:rFonts w:hint="eastAsia"/>
              </w:rPr>
              <w:t>3</w:t>
            </w:r>
            <w:r w:rsidRPr="005F69A2">
              <w:rPr>
                <w:rFonts w:hint="eastAsia"/>
                <w:vertAlign w:val="superscript"/>
              </w:rPr>
              <w:t xml:space="preserve">rd </w:t>
            </w:r>
            <w:r w:rsidRPr="005F69A2">
              <w:rPr>
                <w:rFonts w:hint="eastAsia"/>
              </w:rPr>
              <w:t>occurrence: d</w:t>
            </w:r>
            <w:r w:rsidRPr="005F69A2">
              <w:t xml:space="preserve">iscontinue </w:t>
            </w:r>
            <w:r w:rsidRPr="005F69A2">
              <w:rPr>
                <w:rFonts w:hint="eastAsia"/>
              </w:rPr>
              <w:t>treatment</w:t>
            </w:r>
            <w:r w:rsidRPr="005F69A2">
              <w:t xml:space="preserve"> and administer G-CSF</w:t>
            </w:r>
          </w:p>
        </w:tc>
      </w:tr>
      <w:tr w:rsidR="005F69A2" w:rsidRPr="005F69A2" w14:paraId="1A2E42E5" w14:textId="77777777" w:rsidTr="00005838">
        <w:tc>
          <w:tcPr>
            <w:tcW w:w="1701" w:type="dxa"/>
            <w:vMerge/>
          </w:tcPr>
          <w:p w14:paraId="24DC072D" w14:textId="77777777" w:rsidR="00A521AF" w:rsidRPr="005F69A2" w:rsidRDefault="00A521AF" w:rsidP="00005838"/>
        </w:tc>
        <w:tc>
          <w:tcPr>
            <w:tcW w:w="1843" w:type="dxa"/>
          </w:tcPr>
          <w:p w14:paraId="280C06DE" w14:textId="77777777" w:rsidR="00A521AF" w:rsidRPr="005F69A2" w:rsidRDefault="00A521AF" w:rsidP="00005838">
            <w:pPr>
              <w:rPr>
                <w:sz w:val="13"/>
                <w:szCs w:val="13"/>
              </w:rPr>
            </w:pPr>
            <w:r w:rsidRPr="005F69A2">
              <w:rPr>
                <w:sz w:val="13"/>
                <w:szCs w:val="13"/>
              </w:rPr>
              <w:t>At the time of scheduled dose, grade 3–4 neutropenia that delays SG dosing beyond 3 weeks for recovery to grade ≤ 1</w:t>
            </w:r>
          </w:p>
        </w:tc>
        <w:tc>
          <w:tcPr>
            <w:tcW w:w="4752" w:type="dxa"/>
            <w:tcBorders>
              <w:top w:val="single" w:sz="4" w:space="0" w:color="auto"/>
            </w:tcBorders>
          </w:tcPr>
          <w:p w14:paraId="70702AFE" w14:textId="77777777" w:rsidR="00A521AF" w:rsidRPr="005F69A2" w:rsidRDefault="00A521AF" w:rsidP="00005838">
            <w:r w:rsidRPr="005F69A2">
              <w:rPr>
                <w:rFonts w:hint="eastAsia"/>
              </w:rPr>
              <w:t>1</w:t>
            </w:r>
            <w:r w:rsidRPr="005F69A2">
              <w:rPr>
                <w:rFonts w:hint="eastAsia"/>
                <w:vertAlign w:val="superscript"/>
              </w:rPr>
              <w:t xml:space="preserve">st </w:t>
            </w:r>
            <w:r w:rsidRPr="005F69A2">
              <w:rPr>
                <w:rFonts w:hint="eastAsia"/>
              </w:rPr>
              <w:t>occurrence: d</w:t>
            </w:r>
            <w:r w:rsidRPr="005F69A2">
              <w:t xml:space="preserve">iscontinue </w:t>
            </w:r>
            <w:r w:rsidRPr="005F69A2">
              <w:rPr>
                <w:rFonts w:hint="eastAsia"/>
              </w:rPr>
              <w:t>treatment</w:t>
            </w:r>
            <w:r w:rsidRPr="005F69A2">
              <w:t xml:space="preserve"> and administer G-CSF</w:t>
            </w:r>
          </w:p>
        </w:tc>
      </w:tr>
      <w:tr w:rsidR="005F69A2" w:rsidRPr="005F69A2" w14:paraId="4037CD7E" w14:textId="77777777" w:rsidTr="00005838">
        <w:tc>
          <w:tcPr>
            <w:tcW w:w="1701" w:type="dxa"/>
            <w:vMerge/>
          </w:tcPr>
          <w:p w14:paraId="7BC8FEF7" w14:textId="77777777" w:rsidR="00A521AF" w:rsidRPr="005F69A2" w:rsidRDefault="00A521AF" w:rsidP="00005838"/>
        </w:tc>
        <w:tc>
          <w:tcPr>
            <w:tcW w:w="1843" w:type="dxa"/>
          </w:tcPr>
          <w:p w14:paraId="68EA3746" w14:textId="77777777" w:rsidR="00A521AF" w:rsidRPr="005F69A2" w:rsidRDefault="00A521AF" w:rsidP="00005838">
            <w:r w:rsidRPr="005F69A2">
              <w:rPr>
                <w:rFonts w:hint="eastAsia"/>
              </w:rPr>
              <w:t>Postscript</w:t>
            </w:r>
          </w:p>
        </w:tc>
        <w:tc>
          <w:tcPr>
            <w:tcW w:w="4752" w:type="dxa"/>
          </w:tcPr>
          <w:p w14:paraId="7C5767D8" w14:textId="77777777" w:rsidR="00A521AF" w:rsidRPr="005F69A2" w:rsidRDefault="00A521AF" w:rsidP="00005838">
            <w:r w:rsidRPr="005F69A2">
              <w:rPr>
                <w:rFonts w:hint="eastAsia"/>
              </w:rPr>
              <w:t>T</w:t>
            </w:r>
            <w:r w:rsidRPr="005F69A2">
              <w:t xml:space="preserve">he initiation of G-CSF therapy required an assessment of complete blood count prior to the </w:t>
            </w:r>
            <w:r w:rsidRPr="005F69A2">
              <w:lastRenderedPageBreak/>
              <w:t>therapy’s commencement and through twice-weekly monitoring during the treatment course</w:t>
            </w:r>
          </w:p>
        </w:tc>
      </w:tr>
      <w:tr w:rsidR="005F69A2" w:rsidRPr="005F69A2" w14:paraId="01A4FC36" w14:textId="77777777" w:rsidTr="00005838">
        <w:tc>
          <w:tcPr>
            <w:tcW w:w="1701" w:type="dxa"/>
            <w:vMerge w:val="restart"/>
          </w:tcPr>
          <w:p w14:paraId="37D336B6" w14:textId="09A9985C" w:rsidR="00A521AF" w:rsidRPr="005F69A2" w:rsidRDefault="00A521AF" w:rsidP="00005838">
            <w:r w:rsidRPr="005F69A2">
              <w:rPr>
                <w:szCs w:val="21"/>
              </w:rPr>
              <w:lastRenderedPageBreak/>
              <w:t xml:space="preserve">Gastrointestinal </w:t>
            </w:r>
            <w:r w:rsidRPr="005F69A2">
              <w:rPr>
                <w:rFonts w:hint="eastAsia"/>
                <w:szCs w:val="21"/>
              </w:rPr>
              <w:t>e</w:t>
            </w:r>
            <w:r w:rsidRPr="005F69A2">
              <w:rPr>
                <w:szCs w:val="21"/>
              </w:rPr>
              <w:t>vents</w:t>
            </w:r>
            <w:r w:rsidRPr="005F69A2">
              <w:rPr>
                <w:rFonts w:hint="eastAsia"/>
                <w:szCs w:val="21"/>
              </w:rPr>
              <w:t xml:space="preserve">, </w:t>
            </w:r>
            <w:r w:rsidRPr="005F69A2">
              <w:rPr>
                <w:rFonts w:hint="eastAsia"/>
              </w:rPr>
              <w:t>exemplified by d</w:t>
            </w:r>
            <w:r w:rsidRPr="005F69A2">
              <w:rPr>
                <w:szCs w:val="21"/>
              </w:rPr>
              <w:t>iarrhea</w:t>
            </w:r>
            <w:r w:rsidRPr="005F69A2">
              <w:rPr>
                <w:rFonts w:hint="eastAsia"/>
              </w:rPr>
              <w:t>, n</w:t>
            </w:r>
            <w:r w:rsidRPr="005F69A2">
              <w:t xml:space="preserve">ausea and </w:t>
            </w:r>
            <w:r w:rsidRPr="005F69A2">
              <w:rPr>
                <w:rFonts w:hint="eastAsia"/>
              </w:rPr>
              <w:t>v</w:t>
            </w:r>
            <w:r w:rsidRPr="005F69A2">
              <w:t>omiting</w:t>
            </w:r>
            <w:r w:rsidRPr="005F69A2">
              <w:rPr>
                <w:rFonts w:hint="eastAsia"/>
              </w:rPr>
              <w:t xml:space="preserve"> </w:t>
            </w:r>
            <w:r w:rsidRPr="005F69A2">
              <w:fldChar w:fldCharType="begin"/>
            </w:r>
            <w:r w:rsidR="00D82D59" w:rsidRPr="005F69A2">
              <w:instrText xml:space="preserve"> ADDIN ZOTERO_ITEM CSL_CITATION {"citationID":"xVw3GUpm","properties":{"formattedCitation":"(4)","plainCitation":"(4)","noteIndex":0},"citationItems":[{"id":146,"uris":["http://zotero.org/users/18864729/items/GKWK2MMS"],"itemData":{"id":146,"type":"article-journal","abstract":"Sacituzumab Govitecan (SG) is an antibody-drug conjugate (ADC) comprised of an anti-Trop-2 IgG1 molecule conjugated to SN-38, the active metabolite of irinotecan, via a pH-sensitive hydrolysable linker. As a result of recent Canadian funding for SG in advanced hormone receptor (HR)-positive breast cancer and triple-negative breast cancer (TNBC), experience with using SG and managing adverse events (AEs) has grown. This review presents a summary of evidence and adverse event recommendations derived from Canadian experience, with SG use in metastatic TNBC for extrapolation and guidance in all indicated settings. SG is dosed at 10 mg/kg on day 1 and day 8 of a 21-day cycle. Compared to treatment of physicians’ choice (TPC) the phase III ASCENT and TROPiCS-02 studies demonstrated favorable survival data in unresectable locally advanced or metastatic TNBC and HR-positive HER2 negative metastatic breast cancer, respectively. The most common AEs were neutropenia, diarrhea, nausea, fatigue, alopecia, and anemia. This review outlines AE management recommendations for SG based on clinical trial protocols and Canadian guidelines, incorporating treatment delay, dose reductions, and the use of prophylactic and supportive medications.","container-title":"Current Oncology","DOI":"10.3390/curroncol31090422","ISSN":"1198-0052","issue":"9","journalAbbreviation":"Curr Oncol","note":"PMID: 39330050\nPMCID: PMC11431578","page":"5694-5708","source":"PubMed Central","title":"Canadian Expert Recommendations on Safety Overview and Toxicity Management Strategies for Sacituzumab Govitecan Based on Use in Metastatic Triple-Negative Breast Cancer","volume":"31","author":[{"family":"Manna","given":"Mita"},{"family":"Brabant","given":"Michelle"},{"family":"Greene","given":"Rowen"},{"family":"Chamberlain","given":"Michael Dean"},{"family":"Kumar","given":"Aalok"},{"family":"Alimohamed","given":"Nimira"},{"family":"Brezden-Masley","given":"Christine"}],"issued":{"date-parts":[["2024",9,21]]}}}],"schema":"https://github.com/citation-style-language/schema/raw/master/csl-citation.json"} </w:instrText>
            </w:r>
            <w:r w:rsidRPr="005F69A2">
              <w:fldChar w:fldCharType="separate"/>
            </w:r>
            <w:r w:rsidR="00D82D59" w:rsidRPr="005F69A2">
              <w:t>(4)</w:t>
            </w:r>
            <w:r w:rsidRPr="005F69A2">
              <w:fldChar w:fldCharType="end"/>
            </w:r>
          </w:p>
          <w:p w14:paraId="3CE6B916" w14:textId="77777777" w:rsidR="00A521AF" w:rsidRPr="005F69A2" w:rsidRDefault="00A521AF" w:rsidP="00005838"/>
        </w:tc>
        <w:tc>
          <w:tcPr>
            <w:tcW w:w="1843" w:type="dxa"/>
          </w:tcPr>
          <w:p w14:paraId="7A575A14" w14:textId="77777777" w:rsidR="00A521AF" w:rsidRPr="005F69A2" w:rsidRDefault="00A521AF" w:rsidP="00005838">
            <w:r w:rsidRPr="005F69A2">
              <w:rPr>
                <w:rFonts w:hint="eastAsia"/>
              </w:rPr>
              <w:t>1 or asymptomatic</w:t>
            </w:r>
          </w:p>
        </w:tc>
        <w:tc>
          <w:tcPr>
            <w:tcW w:w="4752" w:type="dxa"/>
          </w:tcPr>
          <w:p w14:paraId="0427B059" w14:textId="77777777" w:rsidR="00A521AF" w:rsidRPr="005F69A2" w:rsidRDefault="00A521AF" w:rsidP="00005838">
            <w:r w:rsidRPr="005F69A2">
              <w:rPr>
                <w:rFonts w:hint="eastAsia"/>
              </w:rPr>
              <w:t>P</w:t>
            </w:r>
            <w:r w:rsidRPr="005F69A2">
              <w:t>rimary prophylactic loperamide for the management of diarrhea</w:t>
            </w:r>
            <w:r w:rsidRPr="005F69A2">
              <w:rPr>
                <w:rFonts w:hint="eastAsia"/>
              </w:rPr>
              <w:t xml:space="preserve"> (</w:t>
            </w:r>
            <w:r w:rsidRPr="005F69A2">
              <w:t>2 mg twice a day or 4 mg once a day orally</w:t>
            </w:r>
            <w:r w:rsidRPr="005F69A2">
              <w:rPr>
                <w:rFonts w:hint="eastAsia"/>
              </w:rPr>
              <w:t xml:space="preserve"> </w:t>
            </w:r>
            <w:r w:rsidRPr="005F69A2">
              <w:t>on cycle days 2, 3, 4, 9, 10, and 11 during at least the first two cycles</w:t>
            </w:r>
            <w:r w:rsidRPr="005F69A2">
              <w:rPr>
                <w:rFonts w:hint="eastAsia"/>
              </w:rPr>
              <w:t>); e</w:t>
            </w:r>
            <w:r w:rsidRPr="005F69A2">
              <w:t>valuate for infectious causes</w:t>
            </w:r>
          </w:p>
        </w:tc>
      </w:tr>
      <w:tr w:rsidR="005F69A2" w:rsidRPr="005F69A2" w14:paraId="37BAB1A7" w14:textId="77777777" w:rsidTr="00005838">
        <w:tc>
          <w:tcPr>
            <w:tcW w:w="1701" w:type="dxa"/>
            <w:vMerge/>
          </w:tcPr>
          <w:p w14:paraId="316C47BC" w14:textId="77777777" w:rsidR="00A521AF" w:rsidRPr="005F69A2" w:rsidRDefault="00A521AF" w:rsidP="00005838"/>
        </w:tc>
        <w:tc>
          <w:tcPr>
            <w:tcW w:w="1843" w:type="dxa"/>
          </w:tcPr>
          <w:p w14:paraId="2208BFE8" w14:textId="77777777" w:rsidR="00A521AF" w:rsidRPr="005F69A2" w:rsidRDefault="00A521AF" w:rsidP="00005838">
            <w:r w:rsidRPr="005F69A2">
              <w:rPr>
                <w:rFonts w:hint="eastAsia"/>
              </w:rPr>
              <w:t>2</w:t>
            </w:r>
          </w:p>
        </w:tc>
        <w:tc>
          <w:tcPr>
            <w:tcW w:w="4752" w:type="dxa"/>
          </w:tcPr>
          <w:p w14:paraId="44B6E6A2" w14:textId="77777777" w:rsidR="00A521AF" w:rsidRPr="005F69A2" w:rsidRDefault="00A521AF" w:rsidP="00005838">
            <w:r w:rsidRPr="005F69A2">
              <w:rPr>
                <w:rFonts w:hint="eastAsia"/>
              </w:rPr>
              <w:t>L</w:t>
            </w:r>
            <w:r w:rsidRPr="005F69A2">
              <w:t>operamide for the management of diarrhea</w:t>
            </w:r>
            <w:r w:rsidRPr="005F69A2">
              <w:rPr>
                <w:rFonts w:hint="eastAsia"/>
              </w:rPr>
              <w:t xml:space="preserve">; </w:t>
            </w:r>
            <w:r w:rsidRPr="005F69A2">
              <w:t>dexamethasone, a 5-hydroxytryptamine receptor antagonist</w:t>
            </w:r>
            <w:r w:rsidRPr="005F69A2">
              <w:rPr>
                <w:rFonts w:hint="eastAsia"/>
              </w:rPr>
              <w:t xml:space="preserve"> (</w:t>
            </w:r>
            <w:r w:rsidRPr="005F69A2">
              <w:t>5-HT3 RA</w:t>
            </w:r>
            <w:r w:rsidRPr="005F69A2">
              <w:rPr>
                <w:rFonts w:hint="eastAsia"/>
              </w:rPr>
              <w:t>)</w:t>
            </w:r>
            <w:r w:rsidRPr="005F69A2">
              <w:t>, and a neurokinin 1 receptor antagonist</w:t>
            </w:r>
            <w:r w:rsidRPr="005F69A2">
              <w:rPr>
                <w:rFonts w:hint="eastAsia"/>
              </w:rPr>
              <w:t xml:space="preserve"> (</w:t>
            </w:r>
            <w:r w:rsidRPr="005F69A2">
              <w:t>NK-1 RA</w:t>
            </w:r>
            <w:r w:rsidRPr="005F69A2">
              <w:rPr>
                <w:rFonts w:hint="eastAsia"/>
              </w:rPr>
              <w:t>)</w:t>
            </w:r>
            <w:r w:rsidRPr="005F69A2">
              <w:t xml:space="preserve">, </w:t>
            </w:r>
            <w:proofErr w:type="gramStart"/>
            <w:r w:rsidRPr="005F69A2">
              <w:t>and  olanzapine</w:t>
            </w:r>
            <w:proofErr w:type="gramEnd"/>
            <w:r w:rsidRPr="005F69A2">
              <w:rPr>
                <w:rFonts w:hint="eastAsia"/>
              </w:rPr>
              <w:t xml:space="preserve"> if </w:t>
            </w:r>
            <w:r w:rsidRPr="005F69A2">
              <w:t>necessary</w:t>
            </w:r>
            <w:r w:rsidRPr="005F69A2">
              <w:rPr>
                <w:rFonts w:hint="eastAsia"/>
              </w:rPr>
              <w:t xml:space="preserve"> for n</w:t>
            </w:r>
            <w:r w:rsidRPr="005F69A2">
              <w:t xml:space="preserve">ausea and </w:t>
            </w:r>
            <w:r w:rsidRPr="005F69A2">
              <w:rPr>
                <w:rFonts w:hint="eastAsia"/>
              </w:rPr>
              <w:t>v</w:t>
            </w:r>
            <w:r w:rsidRPr="005F69A2">
              <w:t>omiting</w:t>
            </w:r>
          </w:p>
        </w:tc>
      </w:tr>
      <w:tr w:rsidR="005F69A2" w:rsidRPr="005F69A2" w14:paraId="4A1D8761" w14:textId="77777777" w:rsidTr="00005838">
        <w:tc>
          <w:tcPr>
            <w:tcW w:w="1701" w:type="dxa"/>
            <w:vMerge/>
          </w:tcPr>
          <w:p w14:paraId="103E18E8" w14:textId="77777777" w:rsidR="00A521AF" w:rsidRPr="005F69A2" w:rsidRDefault="00A521AF" w:rsidP="00005838"/>
        </w:tc>
        <w:tc>
          <w:tcPr>
            <w:tcW w:w="1843" w:type="dxa"/>
          </w:tcPr>
          <w:p w14:paraId="394E2977" w14:textId="77777777" w:rsidR="00A521AF" w:rsidRPr="005F69A2" w:rsidRDefault="00A521AF" w:rsidP="00005838">
            <w:r w:rsidRPr="005F69A2">
              <w:t>Diarrhea (grade 3 or 4)</w:t>
            </w:r>
          </w:p>
        </w:tc>
        <w:tc>
          <w:tcPr>
            <w:tcW w:w="4752" w:type="dxa"/>
          </w:tcPr>
          <w:p w14:paraId="06998204" w14:textId="102FB4A3" w:rsidR="00A521AF" w:rsidRPr="005F69A2" w:rsidRDefault="00A521AF" w:rsidP="00005838">
            <w:r w:rsidRPr="005F69A2">
              <w:rPr>
                <w:rFonts w:hint="eastAsia"/>
              </w:rPr>
              <w:t>L</w:t>
            </w:r>
            <w:r w:rsidRPr="005F69A2">
              <w:t>operamide:</w:t>
            </w:r>
            <w:r w:rsidRPr="005F69A2">
              <w:rPr>
                <w:rFonts w:hint="eastAsia"/>
              </w:rPr>
              <w:t xml:space="preserve"> </w:t>
            </w:r>
            <w:r w:rsidRPr="005F69A2">
              <w:t>4 mg initially, followed by 2 mg with every episode of diarrhea to a maximum of 16 mg daily;</w:t>
            </w:r>
            <w:r w:rsidRPr="005F69A2">
              <w:rPr>
                <w:rFonts w:hint="eastAsia"/>
              </w:rPr>
              <w:t xml:space="preserve"> d</w:t>
            </w:r>
            <w:r w:rsidRPr="005F69A2">
              <w:t>iscontinue loperamide 12 h after diarrhea resolves</w:t>
            </w:r>
            <w:r w:rsidR="00CB78CC" w:rsidRPr="005F69A2">
              <w:rPr>
                <w:rFonts w:hint="eastAsia"/>
              </w:rPr>
              <w:t xml:space="preserve">; discontinue treatment until </w:t>
            </w:r>
            <w:r w:rsidR="00CB78CC" w:rsidRPr="005F69A2">
              <w:t>diarrhea is resolved to grade ≤ 1</w:t>
            </w:r>
          </w:p>
        </w:tc>
      </w:tr>
      <w:tr w:rsidR="005F69A2" w:rsidRPr="005F69A2" w14:paraId="503E4537" w14:textId="77777777" w:rsidTr="00005838">
        <w:tc>
          <w:tcPr>
            <w:tcW w:w="1701" w:type="dxa"/>
            <w:vMerge/>
          </w:tcPr>
          <w:p w14:paraId="69DF695B" w14:textId="77777777" w:rsidR="00A521AF" w:rsidRPr="005F69A2" w:rsidRDefault="00A521AF" w:rsidP="00005838"/>
        </w:tc>
        <w:tc>
          <w:tcPr>
            <w:tcW w:w="1843" w:type="dxa"/>
          </w:tcPr>
          <w:p w14:paraId="3AD9AF16" w14:textId="77777777" w:rsidR="00A521AF" w:rsidRPr="005F69A2" w:rsidRDefault="00A521AF" w:rsidP="00005838">
            <w:r w:rsidRPr="005F69A2">
              <w:rPr>
                <w:rFonts w:hint="eastAsia"/>
              </w:rPr>
              <w:t>N</w:t>
            </w:r>
            <w:r w:rsidRPr="005F69A2">
              <w:t xml:space="preserve">ausea and </w:t>
            </w:r>
            <w:r w:rsidRPr="005F69A2">
              <w:rPr>
                <w:rFonts w:hint="eastAsia"/>
              </w:rPr>
              <w:t>v</w:t>
            </w:r>
            <w:r w:rsidRPr="005F69A2">
              <w:t>omiting</w:t>
            </w:r>
            <w:r w:rsidRPr="005F69A2">
              <w:rPr>
                <w:rFonts w:hint="eastAsia"/>
              </w:rPr>
              <w:t xml:space="preserve"> </w:t>
            </w:r>
            <w:r w:rsidRPr="005F69A2">
              <w:t>(grade 3 or 4)</w:t>
            </w:r>
          </w:p>
        </w:tc>
        <w:tc>
          <w:tcPr>
            <w:tcW w:w="4752" w:type="dxa"/>
          </w:tcPr>
          <w:p w14:paraId="4C1EAF77" w14:textId="6F1D18A5" w:rsidR="00A521AF" w:rsidRPr="005F69A2" w:rsidRDefault="00A521AF" w:rsidP="00005838">
            <w:r w:rsidRPr="005F69A2">
              <w:t xml:space="preserve">Premedication: A 2–3 drug combination regimen 30 to 60 min prior to </w:t>
            </w:r>
            <w:r w:rsidR="00CB78CC" w:rsidRPr="005F69A2">
              <w:rPr>
                <w:rFonts w:hint="eastAsia"/>
              </w:rPr>
              <w:t>ADC</w:t>
            </w:r>
            <w:r w:rsidRPr="005F69A2">
              <w:t xml:space="preserve"> infusion (e.g., dexamethasone with either a 5-HT3 RA or an NK-1 RA, as well as other drugs, as indicated)</w:t>
            </w:r>
            <w:r w:rsidRPr="005F69A2">
              <w:rPr>
                <w:rFonts w:hint="eastAsia"/>
              </w:rPr>
              <w:t xml:space="preserve">; </w:t>
            </w:r>
            <w:r w:rsidRPr="005F69A2">
              <w:t>dexamethasone 8 mg or 12 mg</w:t>
            </w:r>
            <w:r w:rsidR="00AF7EBC" w:rsidRPr="005F69A2">
              <w:rPr>
                <w:rFonts w:hint="eastAsia"/>
              </w:rPr>
              <w:t xml:space="preserve"> po</w:t>
            </w:r>
            <w:r w:rsidRPr="005F69A2">
              <w:rPr>
                <w:rFonts w:hint="eastAsia"/>
              </w:rPr>
              <w:t>; o</w:t>
            </w:r>
            <w:r w:rsidRPr="005F69A2">
              <w:t>ndansetron 8 mg</w:t>
            </w:r>
            <w:r w:rsidR="004C0158" w:rsidRPr="005F69A2">
              <w:rPr>
                <w:rFonts w:hint="eastAsia"/>
              </w:rPr>
              <w:t xml:space="preserve"> </w:t>
            </w:r>
            <w:r w:rsidR="004C0158" w:rsidRPr="005F69A2">
              <w:t xml:space="preserve">po 30 to 60 mg minutes prior to </w:t>
            </w:r>
            <w:r w:rsidR="004C0158" w:rsidRPr="005F69A2">
              <w:rPr>
                <w:rFonts w:hint="eastAsia"/>
              </w:rPr>
              <w:t>ADC</w:t>
            </w:r>
            <w:r w:rsidRPr="005F69A2">
              <w:rPr>
                <w:rFonts w:hint="eastAsia"/>
              </w:rPr>
              <w:t>; a</w:t>
            </w:r>
            <w:r w:rsidRPr="005F69A2">
              <w:t>prepitant 125 mg</w:t>
            </w:r>
            <w:r w:rsidR="004C0158" w:rsidRPr="005F69A2">
              <w:rPr>
                <w:rFonts w:hint="eastAsia"/>
              </w:rPr>
              <w:t xml:space="preserve"> </w:t>
            </w:r>
            <w:r w:rsidR="004C0158" w:rsidRPr="005F69A2">
              <w:t>po</w:t>
            </w:r>
            <w:r w:rsidR="004C0158" w:rsidRPr="005F69A2">
              <w:rPr>
                <w:rFonts w:hint="eastAsia"/>
              </w:rPr>
              <w:t xml:space="preserve"> </w:t>
            </w:r>
            <w:r w:rsidR="004C0158" w:rsidRPr="005F69A2">
              <w:t>and ondansetron 8 mg IV or po</w:t>
            </w:r>
            <w:r w:rsidRPr="005F69A2">
              <w:rPr>
                <w:rFonts w:hint="eastAsia"/>
              </w:rPr>
              <w:t xml:space="preserve">; </w:t>
            </w:r>
            <w:proofErr w:type="spellStart"/>
            <w:r w:rsidRPr="005F69A2">
              <w:rPr>
                <w:rFonts w:hint="eastAsia"/>
              </w:rPr>
              <w:t>n</w:t>
            </w:r>
            <w:r w:rsidRPr="005F69A2">
              <w:t>etupitant</w:t>
            </w:r>
            <w:proofErr w:type="spellEnd"/>
            <w:r w:rsidRPr="005F69A2">
              <w:t>/palonosetron 300 mg–0.5 mg</w:t>
            </w:r>
            <w:r w:rsidR="004C0158" w:rsidRPr="005F69A2">
              <w:rPr>
                <w:rFonts w:hint="eastAsia"/>
              </w:rPr>
              <w:t xml:space="preserve"> po</w:t>
            </w:r>
          </w:p>
        </w:tc>
      </w:tr>
      <w:tr w:rsidR="005F69A2" w:rsidRPr="005F69A2" w14:paraId="4163B2C3" w14:textId="77777777" w:rsidTr="00005838">
        <w:trPr>
          <w:trHeight w:val="1182"/>
        </w:trPr>
        <w:tc>
          <w:tcPr>
            <w:tcW w:w="1701" w:type="dxa"/>
            <w:vMerge/>
          </w:tcPr>
          <w:p w14:paraId="7FF238C7" w14:textId="77777777" w:rsidR="00A521AF" w:rsidRPr="005F69A2" w:rsidRDefault="00A521AF" w:rsidP="00005838"/>
        </w:tc>
        <w:tc>
          <w:tcPr>
            <w:tcW w:w="1843" w:type="dxa"/>
            <w:vMerge w:val="restart"/>
          </w:tcPr>
          <w:p w14:paraId="0A79166B" w14:textId="77777777" w:rsidR="00A521AF" w:rsidRPr="005F69A2" w:rsidRDefault="00A521AF" w:rsidP="00005838">
            <w:pPr>
              <w:rPr>
                <w:sz w:val="13"/>
                <w:szCs w:val="13"/>
              </w:rPr>
            </w:pPr>
            <w:r w:rsidRPr="005F69A2">
              <w:rPr>
                <w:rFonts w:hint="eastAsia"/>
                <w:sz w:val="13"/>
                <w:szCs w:val="13"/>
              </w:rPr>
              <w:t>(</w:t>
            </w:r>
            <w:r w:rsidRPr="005F69A2">
              <w:rPr>
                <w:sz w:val="13"/>
                <w:szCs w:val="13"/>
              </w:rPr>
              <w:t>Grade 4 diarrhea, nausea, or vomiting</w:t>
            </w:r>
            <w:r w:rsidRPr="005F69A2">
              <w:rPr>
                <w:rFonts w:hint="eastAsia"/>
                <w:sz w:val="13"/>
                <w:szCs w:val="13"/>
              </w:rPr>
              <w:t>) OR (</w:t>
            </w:r>
            <w:r w:rsidRPr="005F69A2">
              <w:rPr>
                <w:sz w:val="13"/>
                <w:szCs w:val="13"/>
              </w:rPr>
              <w:t>Grade 3 diarrhea, nausea, or vomiting not controlled by medication or persisting for &gt;48 h despite optimal medical management</w:t>
            </w:r>
            <w:r w:rsidRPr="005F69A2">
              <w:rPr>
                <w:rFonts w:hint="eastAsia"/>
                <w:sz w:val="13"/>
                <w:szCs w:val="13"/>
              </w:rPr>
              <w:t>) OR (</w:t>
            </w:r>
            <w:r w:rsidRPr="005F69A2">
              <w:rPr>
                <w:sz w:val="13"/>
                <w:szCs w:val="13"/>
              </w:rPr>
              <w:t>At time of scheduled treatment, grade 3–4 diarrhea, nausea, or vomiting which delays dose by 2–3 weeks for recovery to grade ≤ 1</w:t>
            </w:r>
            <w:r w:rsidRPr="005F69A2">
              <w:rPr>
                <w:rFonts w:hint="eastAsia"/>
                <w:sz w:val="13"/>
                <w:szCs w:val="13"/>
              </w:rPr>
              <w:t>)</w:t>
            </w:r>
          </w:p>
        </w:tc>
        <w:tc>
          <w:tcPr>
            <w:tcW w:w="4752" w:type="dxa"/>
          </w:tcPr>
          <w:p w14:paraId="625DBE8B" w14:textId="4F4AE2A3" w:rsidR="00A521AF" w:rsidRPr="005F69A2" w:rsidRDefault="00A521AF" w:rsidP="00005838">
            <w:r w:rsidRPr="005F69A2">
              <w:rPr>
                <w:rFonts w:hint="eastAsia"/>
              </w:rPr>
              <w:t>1</w:t>
            </w:r>
            <w:r w:rsidRPr="005F69A2">
              <w:rPr>
                <w:rFonts w:hint="eastAsia"/>
                <w:vertAlign w:val="superscript"/>
              </w:rPr>
              <w:t xml:space="preserve">st </w:t>
            </w:r>
            <w:r w:rsidRPr="005F69A2">
              <w:rPr>
                <w:rFonts w:hint="eastAsia"/>
              </w:rPr>
              <w:t>occurrence: dose reduction</w:t>
            </w:r>
            <w:r w:rsidRPr="005F69A2">
              <w:t xml:space="preserve"> by 25%</w:t>
            </w:r>
            <w:r w:rsidRPr="005F69A2">
              <w:rPr>
                <w:rFonts w:hint="eastAsia"/>
              </w:rPr>
              <w:t xml:space="preserve">; </w:t>
            </w:r>
            <w:r w:rsidR="004F0396" w:rsidRPr="005F69A2">
              <w:rPr>
                <w:rFonts w:hint="eastAsia"/>
              </w:rPr>
              <w:t>continuation of the above symptomatic treatment</w:t>
            </w:r>
          </w:p>
        </w:tc>
      </w:tr>
      <w:tr w:rsidR="005F69A2" w:rsidRPr="005F69A2" w14:paraId="5AD7783C" w14:textId="77777777" w:rsidTr="00005838">
        <w:trPr>
          <w:trHeight w:val="1128"/>
        </w:trPr>
        <w:tc>
          <w:tcPr>
            <w:tcW w:w="1701" w:type="dxa"/>
            <w:vMerge/>
          </w:tcPr>
          <w:p w14:paraId="28CDBBA2" w14:textId="77777777" w:rsidR="00A521AF" w:rsidRPr="005F69A2" w:rsidRDefault="00A521AF" w:rsidP="00005838"/>
        </w:tc>
        <w:tc>
          <w:tcPr>
            <w:tcW w:w="1843" w:type="dxa"/>
            <w:vMerge/>
          </w:tcPr>
          <w:p w14:paraId="77A3F2B1" w14:textId="77777777" w:rsidR="00A521AF" w:rsidRPr="005F69A2" w:rsidRDefault="00A521AF" w:rsidP="00005838"/>
        </w:tc>
        <w:tc>
          <w:tcPr>
            <w:tcW w:w="4752" w:type="dxa"/>
          </w:tcPr>
          <w:p w14:paraId="67A25D05" w14:textId="63472005" w:rsidR="00A521AF" w:rsidRPr="005F69A2" w:rsidRDefault="00A521AF" w:rsidP="00005838">
            <w:r w:rsidRPr="005F69A2">
              <w:rPr>
                <w:rFonts w:hint="eastAsia"/>
              </w:rPr>
              <w:t>2</w:t>
            </w:r>
            <w:r w:rsidRPr="005F69A2">
              <w:rPr>
                <w:rFonts w:hint="eastAsia"/>
                <w:vertAlign w:val="superscript"/>
              </w:rPr>
              <w:t xml:space="preserve">nd </w:t>
            </w:r>
            <w:r w:rsidRPr="005F69A2">
              <w:rPr>
                <w:rFonts w:hint="eastAsia"/>
              </w:rPr>
              <w:t>occurrence: dose reduction</w:t>
            </w:r>
            <w:r w:rsidRPr="005F69A2">
              <w:t xml:space="preserve"> by 50%</w:t>
            </w:r>
            <w:r w:rsidRPr="005F69A2">
              <w:rPr>
                <w:rFonts w:hint="eastAsia"/>
              </w:rPr>
              <w:t xml:space="preserve">; </w:t>
            </w:r>
            <w:r w:rsidR="004F0396" w:rsidRPr="005F69A2">
              <w:rPr>
                <w:rFonts w:hint="eastAsia"/>
              </w:rPr>
              <w:t>continuation of the above symptomatic treatment</w:t>
            </w:r>
          </w:p>
        </w:tc>
      </w:tr>
      <w:tr w:rsidR="005F69A2" w:rsidRPr="005F69A2" w14:paraId="50CFBC20" w14:textId="77777777" w:rsidTr="00005838">
        <w:tc>
          <w:tcPr>
            <w:tcW w:w="1701" w:type="dxa"/>
            <w:vMerge/>
          </w:tcPr>
          <w:p w14:paraId="172C7376" w14:textId="77777777" w:rsidR="00A521AF" w:rsidRPr="005F69A2" w:rsidRDefault="00A521AF" w:rsidP="00005838"/>
        </w:tc>
        <w:tc>
          <w:tcPr>
            <w:tcW w:w="1843" w:type="dxa"/>
            <w:vMerge/>
          </w:tcPr>
          <w:p w14:paraId="1F562B4B" w14:textId="77777777" w:rsidR="00A521AF" w:rsidRPr="005F69A2" w:rsidRDefault="00A521AF" w:rsidP="00005838"/>
        </w:tc>
        <w:tc>
          <w:tcPr>
            <w:tcW w:w="4752" w:type="dxa"/>
          </w:tcPr>
          <w:p w14:paraId="47C7A347" w14:textId="779A84B3" w:rsidR="00A521AF" w:rsidRPr="005F69A2" w:rsidRDefault="00A521AF" w:rsidP="00005838">
            <w:r w:rsidRPr="005F69A2">
              <w:rPr>
                <w:rFonts w:hint="eastAsia"/>
              </w:rPr>
              <w:t>3</w:t>
            </w:r>
            <w:r w:rsidRPr="005F69A2">
              <w:rPr>
                <w:rFonts w:hint="eastAsia"/>
                <w:vertAlign w:val="superscript"/>
              </w:rPr>
              <w:t xml:space="preserve">rd </w:t>
            </w:r>
            <w:r w:rsidRPr="005F69A2">
              <w:rPr>
                <w:rFonts w:hint="eastAsia"/>
              </w:rPr>
              <w:t>occurrence: d</w:t>
            </w:r>
            <w:r w:rsidRPr="005F69A2">
              <w:t xml:space="preserve">iscontinue </w:t>
            </w:r>
            <w:r w:rsidRPr="005F69A2">
              <w:rPr>
                <w:rFonts w:hint="eastAsia"/>
              </w:rPr>
              <w:t xml:space="preserve">treatment; </w:t>
            </w:r>
            <w:r w:rsidR="004F0396" w:rsidRPr="005F69A2">
              <w:rPr>
                <w:rFonts w:hint="eastAsia"/>
              </w:rPr>
              <w:t>continuation of the above symptomatic treatment</w:t>
            </w:r>
          </w:p>
        </w:tc>
      </w:tr>
      <w:tr w:rsidR="005F69A2" w:rsidRPr="005F69A2" w14:paraId="57A815DB" w14:textId="77777777" w:rsidTr="00005838">
        <w:tc>
          <w:tcPr>
            <w:tcW w:w="1701" w:type="dxa"/>
            <w:vMerge/>
          </w:tcPr>
          <w:p w14:paraId="4C70EF97" w14:textId="77777777" w:rsidR="00A521AF" w:rsidRPr="005F69A2" w:rsidRDefault="00A521AF" w:rsidP="00005838"/>
        </w:tc>
        <w:tc>
          <w:tcPr>
            <w:tcW w:w="1843" w:type="dxa"/>
          </w:tcPr>
          <w:p w14:paraId="23A45723" w14:textId="77777777" w:rsidR="00A521AF" w:rsidRPr="005F69A2" w:rsidRDefault="00A521AF" w:rsidP="00005838">
            <w:r w:rsidRPr="005F69A2">
              <w:rPr>
                <w:sz w:val="13"/>
                <w:szCs w:val="13"/>
              </w:rPr>
              <w:t>Grade 3–4 diarrhea, nausea, or vomiting which does not recover to grade ≤ 1 within 3 weeks</w:t>
            </w:r>
          </w:p>
        </w:tc>
        <w:tc>
          <w:tcPr>
            <w:tcW w:w="4752" w:type="dxa"/>
          </w:tcPr>
          <w:p w14:paraId="72AFA70A" w14:textId="441FA99C" w:rsidR="00A521AF" w:rsidRPr="005F69A2" w:rsidRDefault="00A521AF" w:rsidP="00005838">
            <w:r w:rsidRPr="005F69A2">
              <w:rPr>
                <w:rFonts w:hint="eastAsia"/>
              </w:rPr>
              <w:t>1</w:t>
            </w:r>
            <w:r w:rsidRPr="005F69A2">
              <w:rPr>
                <w:rFonts w:hint="eastAsia"/>
                <w:vertAlign w:val="superscript"/>
              </w:rPr>
              <w:t xml:space="preserve">st </w:t>
            </w:r>
            <w:r w:rsidRPr="005F69A2">
              <w:rPr>
                <w:rFonts w:hint="eastAsia"/>
              </w:rPr>
              <w:t>occurrence: d</w:t>
            </w:r>
            <w:r w:rsidRPr="005F69A2">
              <w:t xml:space="preserve">iscontinue </w:t>
            </w:r>
            <w:r w:rsidRPr="005F69A2">
              <w:rPr>
                <w:rFonts w:hint="eastAsia"/>
              </w:rPr>
              <w:t xml:space="preserve">treatment; </w:t>
            </w:r>
            <w:r w:rsidR="004F0396" w:rsidRPr="005F69A2">
              <w:rPr>
                <w:rFonts w:hint="eastAsia"/>
              </w:rPr>
              <w:t>continuation of the above symptomatic treatment</w:t>
            </w:r>
          </w:p>
        </w:tc>
      </w:tr>
      <w:tr w:rsidR="005F69A2" w:rsidRPr="005F69A2" w14:paraId="72FC224A" w14:textId="77777777" w:rsidTr="00005838">
        <w:tc>
          <w:tcPr>
            <w:tcW w:w="1701" w:type="dxa"/>
            <w:vMerge/>
          </w:tcPr>
          <w:p w14:paraId="665B49B3" w14:textId="77777777" w:rsidR="00A521AF" w:rsidRPr="005F69A2" w:rsidRDefault="00A521AF" w:rsidP="00005838"/>
        </w:tc>
        <w:tc>
          <w:tcPr>
            <w:tcW w:w="1843" w:type="dxa"/>
          </w:tcPr>
          <w:p w14:paraId="57273B62" w14:textId="77777777" w:rsidR="00A521AF" w:rsidRPr="005F69A2" w:rsidRDefault="00A521AF" w:rsidP="00005838">
            <w:r w:rsidRPr="005F69A2">
              <w:rPr>
                <w:rFonts w:hint="eastAsia"/>
              </w:rPr>
              <w:t>Postscript</w:t>
            </w:r>
          </w:p>
        </w:tc>
        <w:tc>
          <w:tcPr>
            <w:tcW w:w="4752" w:type="dxa"/>
          </w:tcPr>
          <w:p w14:paraId="171DF2E6" w14:textId="18DB5400" w:rsidR="00A521AF" w:rsidRPr="005F69A2" w:rsidRDefault="00A521AF" w:rsidP="00005838">
            <w:r w:rsidRPr="005F69A2">
              <w:rPr>
                <w:rFonts w:hint="eastAsia"/>
              </w:rPr>
              <w:t>Attention for s</w:t>
            </w:r>
            <w:r w:rsidRPr="005F69A2">
              <w:t>upportive measures: Fluid and electrolyte replacement</w:t>
            </w:r>
            <w:r w:rsidRPr="005F69A2">
              <w:rPr>
                <w:rFonts w:hint="eastAsia"/>
              </w:rPr>
              <w:t>; t</w:t>
            </w:r>
            <w:r w:rsidRPr="005F69A2">
              <w:t>raditional Chinese medicine may be considered as a treatment option</w:t>
            </w:r>
            <w:r w:rsidRPr="005F69A2">
              <w:rPr>
                <w:rFonts w:hint="eastAsia"/>
              </w:rPr>
              <w:t xml:space="preserve"> </w:t>
            </w:r>
            <w:r w:rsidRPr="005F69A2">
              <w:fldChar w:fldCharType="begin"/>
            </w:r>
            <w:r w:rsidR="00D82D59" w:rsidRPr="005F69A2">
              <w:instrText xml:space="preserve"> ADDIN ZOTERO_ITEM CSL_CITATION {"citationID":"mRTFQAxU","properties":{"formattedCitation":"(5)","plainCitation":"(5)","noteIndex":0},"citationItems":[{"id":115,"uris":["http://zotero.org/users/18864729/items/GYWTFFEV"],"itemData":{"id":115,"type":"article-journal","abstract":"INTRODUCTION: Irinotecan is a novel first-line therapy for colorectal cancer, but the toxicity and side effects include diarrhea without satisfactory treatments. Chinese herbal decoction (CHD) is an effective complementary and alternative prevention and therapy for irinotecan induced diarrhea (IID). This systematic review and meta-analysis of randomized controlled trials (RCTs) aims to assess the preventive effect of CHD in the treatment of IID.\nMETHODS: Seven databases (PubMed, COCHRANE, EMBASE, CNKI, VIP, Wanfang, and CBM) were screened for random controlled trials on the prevention and treatment of IID by CHD from January 1980 to May 2022. The Cochrane Collaboration Risk of Bias (ROB 2.0) was applied for bias risk assessment, and the Grading Recommendation Assessment, Development, and Evaluation (GRADE) for quality of evidence. Meta-analysis was conducted with RevMan 5.3 software. In addition, a subgroup analysis was conducted on different grades of diarrhea, the incidence and duration of diarrhea, the selection of specific Chinese herbal medicine decoction, and the incidence of adverse reactions. Risk ratios (RR) and 95% confidence intervals (CIs) were calculated for all data by combining the meta-analysis with fixed or random-effects models based on outcome heterogeneity.\nRESULTS: Fourteen RCTs involving 1056 participants were included. The study results displayed that the incidence of IID was lower with the use of CHD than the no-treatment group (RR = 0.55, 95% CI = 0.40-0.75, P = 0.0002). CHD in combination with western medicine (WM) was more effective than WM alone for IID (RR = 0.44, 95% CI 0.23-0.84, P = 0.01). This protective effect was more pronounced for severe grade III-V diarrhea (RR = 0.41, 95% CI = 0.26-0.64, P &lt; 0.0001). In the specific Chinese herbal medicine decoction, the Banxia Xie Xin decoction presented better effectiveness (RR = 0.18, 95% CI: 0.05-0.63, P = 0.007) than WM alone. The Huangqin decoction was the most widely studied interventional scheme (n = 5). The relative risk (RR) of the Huangqin decoction was 0.56. No obvious adverse reactions were observed.\nCONCLUSION: This study demonstrated that CHD has a preventive effect on IID and could be used as a complementary therapy with few side effects. However, additional large-sample, high-quality, randomized, double-blind trials are needed to guide the clinical practice scientifically.\nSYSTEMATIC REVIEW REGISTRATION: www.crd.york.ac.uk/prospero (NO: CRD42020189506).","container-title":"Explore","DOI":"10.1016/j.explore.2023.08.003","ISSN":"1878-7541","issue":"2","journalAbbreviation":"Explore (NY)","language":"eng","note":"publisher-place: New York, N.Y.\nPMID: 37640591","page":"158-167","source":"PubMed","title":"Chinese herbal medicine for irinotecan-induced diarrhea: A systematic review and meta-analysis","title-short":"Chinese herbal medicine for irinotecan-induced diarrhea","volume":"20","author":[{"family":"Lin","given":"XiaoLi"},{"family":"Fang","given":"Yu"},{"family":"Cheng","given":"Yuan"},{"family":"Wang","given":"QiaoLing"}],"issued":{"date-parts":[["2024"]]}}}],"schema":"https://github.com/citation-style-language/schema/raw/master/csl-citation.json"} </w:instrText>
            </w:r>
            <w:r w:rsidRPr="005F69A2">
              <w:fldChar w:fldCharType="separate"/>
            </w:r>
            <w:r w:rsidR="00D82D59" w:rsidRPr="005F69A2">
              <w:t>(5)</w:t>
            </w:r>
            <w:r w:rsidRPr="005F69A2">
              <w:fldChar w:fldCharType="end"/>
            </w:r>
          </w:p>
        </w:tc>
      </w:tr>
      <w:tr w:rsidR="005F69A2" w:rsidRPr="005F69A2" w14:paraId="5513046E" w14:textId="77777777" w:rsidTr="00005838">
        <w:tc>
          <w:tcPr>
            <w:tcW w:w="1701" w:type="dxa"/>
            <w:vMerge w:val="restart"/>
          </w:tcPr>
          <w:p w14:paraId="4DBC6EB0" w14:textId="7C1CAEC8" w:rsidR="00A521AF" w:rsidRPr="005F69A2" w:rsidRDefault="00A521AF" w:rsidP="00005838">
            <w:r w:rsidRPr="005F69A2">
              <w:rPr>
                <w:szCs w:val="21"/>
              </w:rPr>
              <w:t>Hyperglycemia</w:t>
            </w:r>
            <w:r w:rsidRPr="005F69A2">
              <w:rPr>
                <w:rFonts w:hint="eastAsia"/>
                <w:szCs w:val="21"/>
              </w:rPr>
              <w:t xml:space="preserve"> </w:t>
            </w:r>
            <w:r w:rsidRPr="005F69A2">
              <w:rPr>
                <w:szCs w:val="21"/>
              </w:rPr>
              <w:fldChar w:fldCharType="begin"/>
            </w:r>
            <w:r w:rsidR="00D82D59" w:rsidRPr="005F69A2">
              <w:rPr>
                <w:szCs w:val="21"/>
              </w:rPr>
              <w:instrText xml:space="preserve"> ADDIN ZOTERO_ITEM CSL_CITATION {"citationID":"eXaCAjoi","properties":{"formattedCitation":"(1)","plainCitation":"(1)","noteIndex":0},"citationItems":[{"id":105,"uris":["http://zotero.org/users/18864729/items/YEUFN886"],"itemData":{"id":105,"type":"article-journal","abstract":"Cisplatin-based chemotherapy has been the standard of care for patients with locally advanced or metastatic urothelial cancer (la/mUC). Enfortumab vedotin, an antibody-drug conjugate directed to Nectin-4, and pembrolizumab, an immune checkpoint inhibitor, are two therapies that have individually provided a survival benefit in patients with la/mUC. The combination regimen of enfortumab vedotin plus pembrolizumab was evaluated in EV-302 (KEYNOTE-A39; NCT0422385), a phase 3 study that showed statistically significant and clinically meaningful improvement in overall survival, progression-free survival, and a key secondary endpoint of overall response rate versus chemotherapy. Based on these results and those from the EV-103 (KEYNOTE-869; NCT03288545) Dose Escalation cohort, Cohort A, and Cohort K, enfortumab vedotin plus pembrolizumab was granted approval from the US Food and Drug Administration for the treatment of adults with la/mUC. While guidelines and recommendations for the management of adverse events (AEs) have been developed for immune checkpoint inhibitor monotherapy and enfortumab vedotin monotherapy, additional guidance is needed for managing AEs that occur with enfortumab vedotin plus pembrolizumab. As monotherapies, enfortumab vedotin and pembrolizumab are both associated with some of the AEs observed with the combination, such as skin reactions, pneumonitis, and diarrhea, which may confound the attribution of the AE to a specific agent and thereby complicate clinical management. In this manuscript, we aim to provide recommendations for best practice for patient care and the management of AEs of clinical interest for patients with la/mUC receiving enfortumab vedotin plus pembrolizumab, including skin reactions, peripheral neuropathy, hyperglycemia, and pneumonitis. These recommendations were developed based on published guidelines, expert opinions, and the clinical experience of the authors, which include oncologist, advanced practice provider, nursing, and pharmacy perspectives. In addition, guidance on patient education and communication is provided. With vigilant monitoring, early detection, and prompt intervention of treatment-emergent AEs based on recommended approaches described herein, it is the authors’ experience that most AEs can be managed with supportive therapy and dose modification/interruptions, allowing patients to continue treatment.","container-title":"Frontiers in Oncology","DOI":"10.3389/fonc.2024.1326715","ISSN":"2234-943X","journalAbbreviation":"Front Oncol","note":"PMID: 38711854\nPMCID: PMC11071165","page":"1326715","source":"PubMed Central","title":"Managing potential adverse events during treatment with enfortumab vedotin + pembrolizumab in patients with advanced urothelial cancer","volume":"14","author":[{"family":"Brower","given":"Blaine"},{"family":"McCoy","given":"Asia"},{"family":"Ahmad","given":"Hiba"},{"family":"Eitman","given":"Cheryl"},{"family":"Bowman","given":"I. Alex"},{"family":"Rembisz","given":"Jennifer"},{"family":"Milowsky","given":"Matthew I."}],"issued":{"date-parts":[["2024",4,22]]}}}],"schema":"https://github.com/citation-style-language/schema/raw/master/csl-citation.json"} </w:instrText>
            </w:r>
            <w:r w:rsidRPr="005F69A2">
              <w:rPr>
                <w:szCs w:val="21"/>
              </w:rPr>
              <w:fldChar w:fldCharType="separate"/>
            </w:r>
            <w:r w:rsidR="00D82D59" w:rsidRPr="005F69A2">
              <w:t>(1)</w:t>
            </w:r>
            <w:r w:rsidRPr="005F69A2">
              <w:rPr>
                <w:szCs w:val="21"/>
              </w:rPr>
              <w:fldChar w:fldCharType="end"/>
            </w:r>
          </w:p>
        </w:tc>
        <w:tc>
          <w:tcPr>
            <w:tcW w:w="1843" w:type="dxa"/>
          </w:tcPr>
          <w:p w14:paraId="50EF2EE0" w14:textId="77777777" w:rsidR="00A521AF" w:rsidRPr="005F69A2" w:rsidRDefault="00A521AF" w:rsidP="00005838">
            <w:r w:rsidRPr="005F69A2">
              <w:rPr>
                <w:rFonts w:hint="eastAsia"/>
              </w:rPr>
              <w:t>1</w:t>
            </w:r>
          </w:p>
        </w:tc>
        <w:tc>
          <w:tcPr>
            <w:tcW w:w="4752" w:type="dxa"/>
          </w:tcPr>
          <w:p w14:paraId="02E63885" w14:textId="74D0C0C3" w:rsidR="00A521AF" w:rsidRPr="005F69A2" w:rsidRDefault="00A521AF" w:rsidP="00005838">
            <w:r w:rsidRPr="005F69A2">
              <w:rPr>
                <w:rFonts w:hint="eastAsia"/>
              </w:rPr>
              <w:t>Insulin therapy; anti-</w:t>
            </w:r>
            <w:r w:rsidRPr="005F69A2">
              <w:rPr>
                <w:rFonts w:hint="eastAsia"/>
                <w:szCs w:val="21"/>
              </w:rPr>
              <w:t>h</w:t>
            </w:r>
            <w:r w:rsidRPr="005F69A2">
              <w:rPr>
                <w:szCs w:val="21"/>
              </w:rPr>
              <w:t>yperglycemi</w:t>
            </w:r>
            <w:r w:rsidRPr="005F69A2">
              <w:rPr>
                <w:rFonts w:hint="eastAsia"/>
                <w:szCs w:val="21"/>
              </w:rPr>
              <w:t>c as clinically indicated</w:t>
            </w:r>
          </w:p>
        </w:tc>
      </w:tr>
      <w:tr w:rsidR="005F69A2" w:rsidRPr="005F69A2" w14:paraId="49DB5D42" w14:textId="77777777" w:rsidTr="00005838">
        <w:tc>
          <w:tcPr>
            <w:tcW w:w="1701" w:type="dxa"/>
            <w:vMerge/>
          </w:tcPr>
          <w:p w14:paraId="559DE00E" w14:textId="77777777" w:rsidR="00A521AF" w:rsidRPr="005F69A2" w:rsidRDefault="00A521AF" w:rsidP="00005838"/>
        </w:tc>
        <w:tc>
          <w:tcPr>
            <w:tcW w:w="1843" w:type="dxa"/>
          </w:tcPr>
          <w:p w14:paraId="24A95FBD" w14:textId="7DD7221F" w:rsidR="00A521AF" w:rsidRPr="005F69A2" w:rsidRDefault="00A521AF" w:rsidP="00005838">
            <w:r w:rsidRPr="005F69A2">
              <w:rPr>
                <w:rFonts w:hint="eastAsia"/>
              </w:rPr>
              <w:t>2</w:t>
            </w:r>
            <w:r w:rsidR="004D0A9C" w:rsidRPr="005F69A2">
              <w:rPr>
                <w:rFonts w:hint="eastAsia"/>
              </w:rPr>
              <w:t xml:space="preserve"> &amp; 3 &amp; 4</w:t>
            </w:r>
          </w:p>
        </w:tc>
        <w:tc>
          <w:tcPr>
            <w:tcW w:w="4752" w:type="dxa"/>
          </w:tcPr>
          <w:p w14:paraId="10CAA9A8" w14:textId="78118784" w:rsidR="00A521AF" w:rsidRPr="005F69A2" w:rsidRDefault="004D0A9C" w:rsidP="004D0A9C">
            <w:r w:rsidRPr="005F69A2">
              <w:rPr>
                <w:rFonts w:hint="eastAsia"/>
              </w:rPr>
              <w:t xml:space="preserve">Transient discontinue treatment until elevated blood </w:t>
            </w:r>
            <w:r w:rsidRPr="005F69A2">
              <w:rPr>
                <w:rFonts w:hint="eastAsia"/>
              </w:rPr>
              <w:lastRenderedPageBreak/>
              <w:t xml:space="preserve">glucose has improved to </w:t>
            </w:r>
            <w:r w:rsidRPr="005F69A2">
              <w:rPr>
                <w:rFonts w:hint="eastAsia"/>
              </w:rPr>
              <w:t>≤</w:t>
            </w:r>
            <w:r w:rsidRPr="005F69A2">
              <w:rPr>
                <w:rFonts w:hint="eastAsia"/>
              </w:rPr>
              <w:t>250 mg/dL,</w:t>
            </w:r>
            <w:r w:rsidR="00A521AF" w:rsidRPr="005F69A2">
              <w:rPr>
                <w:rFonts w:hint="eastAsia"/>
              </w:rPr>
              <w:t xml:space="preserve"> (13.9mmol/L); </w:t>
            </w:r>
            <w:r w:rsidRPr="005F69A2">
              <w:rPr>
                <w:rFonts w:hint="eastAsia"/>
              </w:rPr>
              <w:t>resume treatment at the same dose level</w:t>
            </w:r>
            <w:r w:rsidR="00A521AF" w:rsidRPr="005F69A2">
              <w:rPr>
                <w:rFonts w:hint="eastAsia"/>
              </w:rPr>
              <w:t xml:space="preserve">; </w:t>
            </w:r>
            <w:r w:rsidR="003F1727" w:rsidRPr="005F69A2">
              <w:rPr>
                <w:rFonts w:hint="eastAsia"/>
              </w:rPr>
              <w:t>continuation of the above symptomatic treatment</w:t>
            </w:r>
          </w:p>
        </w:tc>
      </w:tr>
      <w:tr w:rsidR="005F69A2" w:rsidRPr="005F69A2" w14:paraId="7BBFCB8A" w14:textId="77777777" w:rsidTr="00005838">
        <w:tc>
          <w:tcPr>
            <w:tcW w:w="1701" w:type="dxa"/>
            <w:vMerge/>
          </w:tcPr>
          <w:p w14:paraId="7F9594E6" w14:textId="77777777" w:rsidR="00A521AF" w:rsidRPr="005F69A2" w:rsidRDefault="00A521AF" w:rsidP="00005838"/>
        </w:tc>
        <w:tc>
          <w:tcPr>
            <w:tcW w:w="1843" w:type="dxa"/>
          </w:tcPr>
          <w:p w14:paraId="287E3949" w14:textId="238FB256" w:rsidR="00A521AF" w:rsidRPr="005F69A2" w:rsidRDefault="003F1727" w:rsidP="00005838">
            <w:r w:rsidRPr="005F69A2">
              <w:rPr>
                <w:rFonts w:hint="eastAsia"/>
              </w:rPr>
              <w:t>Postscript</w:t>
            </w:r>
          </w:p>
        </w:tc>
        <w:tc>
          <w:tcPr>
            <w:tcW w:w="4752" w:type="dxa"/>
          </w:tcPr>
          <w:p w14:paraId="0D687792" w14:textId="627EBD31" w:rsidR="00A521AF" w:rsidRPr="005F69A2" w:rsidRDefault="0052091F" w:rsidP="00005838">
            <w:r w:rsidRPr="005F69A2">
              <w:rPr>
                <w:rFonts w:hint="eastAsia"/>
              </w:rPr>
              <w:t xml:space="preserve">Blood glucose&gt;500mg/dL: immediately discontinue treatment for further diagnostic evaluation; </w:t>
            </w:r>
            <w:r w:rsidR="00A521AF" w:rsidRPr="005F69A2">
              <w:rPr>
                <w:rFonts w:hint="eastAsia"/>
              </w:rPr>
              <w:t xml:space="preserve">attention for </w:t>
            </w:r>
            <w:r w:rsidR="00A521AF" w:rsidRPr="005F69A2">
              <w:t>diabetic ketoacidosis</w:t>
            </w:r>
            <w:r w:rsidR="00A521AF" w:rsidRPr="005F69A2">
              <w:rPr>
                <w:rFonts w:hint="eastAsia"/>
              </w:rPr>
              <w:t xml:space="preserve"> (DKA)</w:t>
            </w:r>
          </w:p>
        </w:tc>
      </w:tr>
      <w:tr w:rsidR="005F69A2" w:rsidRPr="005F69A2" w14:paraId="75E4A8CB" w14:textId="77777777" w:rsidTr="00005838">
        <w:tc>
          <w:tcPr>
            <w:tcW w:w="1701" w:type="dxa"/>
            <w:vMerge w:val="restart"/>
          </w:tcPr>
          <w:p w14:paraId="07F0737C" w14:textId="4F5FAC8B" w:rsidR="00A521AF" w:rsidRPr="005F69A2" w:rsidRDefault="00A521AF" w:rsidP="00005838">
            <w:pPr>
              <w:rPr>
                <w:szCs w:val="21"/>
              </w:rPr>
            </w:pPr>
            <w:r w:rsidRPr="005F69A2">
              <w:rPr>
                <w:rFonts w:hint="eastAsia"/>
                <w:szCs w:val="21"/>
              </w:rPr>
              <w:t xml:space="preserve">Hepatotoxicity </w:t>
            </w:r>
            <w:r w:rsidRPr="005F69A2">
              <w:rPr>
                <w:szCs w:val="21"/>
              </w:rPr>
              <w:fldChar w:fldCharType="begin"/>
            </w:r>
            <w:r w:rsidR="00D82D59" w:rsidRPr="005F69A2">
              <w:rPr>
                <w:szCs w:val="21"/>
              </w:rPr>
              <w:instrText xml:space="preserve"> ADDIN ZOTERO_ITEM CSL_CITATION {"citationID":"foRLFYGb","properties":{"formattedCitation":"(6)","plainCitation":"(6)","noteIndex":0},"citationItems":[{"id":149,"uris":["http://zotero.org/users/18864729/items/DLWFB9GR"],"itemData":{"id":149,"type":"article-journal","abstract":"Antibody-drug conjugates (ADCs) can provide better efficacy for breast cancer patients, but the liver toxicity associated with them should not be underestimated\n, Why was this study conducted? In recent years, ADCs have increasingly been used as targeted agents in breast cancer patients. However, while they provide better efficacy, the hepatotoxicity they produce may affect drug usage and patient prognosis. What did the researchers do? The research team collected studies published before March 12, 2023, extracted relevant hepatotoxicity index results from those studies, regrouped them for analysis, and calculated the incidence of hepatotoxicity caused by ADCs. What did the researchers find? The incidence of hepatotoxicity caused by ADCs was generally high, with trastuzumab emtansine causing the highest incidence of severe hepatotoxicity. Trastuzumab deruxtecan, on the other hand, caused relatively little liver toxicity. What do these findings mean? Our findings suggest that clinicians should closely monitor liver function in breast cancer patients treated with ADCs and promptly assess the extent of liver injury in patients who develop abnormal liver function markers. Dose reduction or discontinuation should be considered when necessary.","container-title":"Therapeutic Advances in Drug Safety","DOI":"10.1177/20420986241304680","ISSN":"2042-0986","journalAbbreviation":"Ther Adv Drug Saf","note":"PMID: 39703774\nPMCID: PMC11656431","page":"20420986241304680","source":"PubMed Central","title":"Incidence of antibody–drug conjugate-related hepatotoxicity in breast cancer: a systematic review and meta-analysis","title-short":"Incidence of antibody–drug conjugate-related hepatotoxicity in breast cancer","volume":"15","author":[{"family":"Yang","given":"Ping"},{"family":"Zhang","given":"Hengheng"},{"family":"Li","given":"Jinming"},{"family":"Li","given":"Zitao"},{"family":"Liu","given":"Zhen"},{"family":"Wang","given":"Miaozhou"},{"family":"Zhao","given":"Fuxing"},{"family":"Zhao","given":"Jiuda"},{"family":"Shen","given":"GuoShuang"},{"family":"Zhao","given":"Yi"}],"issued":{"date-parts":[["2024",12,18]]}}}],"schema":"https://github.com/citation-style-language/schema/raw/master/csl-citation.json"} </w:instrText>
            </w:r>
            <w:r w:rsidRPr="005F69A2">
              <w:rPr>
                <w:szCs w:val="21"/>
              </w:rPr>
              <w:fldChar w:fldCharType="separate"/>
            </w:r>
            <w:r w:rsidR="00D82D59" w:rsidRPr="005F69A2">
              <w:t>(6)</w:t>
            </w:r>
            <w:r w:rsidRPr="005F69A2">
              <w:rPr>
                <w:szCs w:val="21"/>
              </w:rPr>
              <w:fldChar w:fldCharType="end"/>
            </w:r>
          </w:p>
        </w:tc>
        <w:tc>
          <w:tcPr>
            <w:tcW w:w="1843" w:type="dxa"/>
          </w:tcPr>
          <w:p w14:paraId="2E8B0363" w14:textId="77777777" w:rsidR="00A521AF" w:rsidRPr="005F69A2" w:rsidRDefault="00A521AF" w:rsidP="00005838">
            <w:r w:rsidRPr="005F69A2">
              <w:rPr>
                <w:rFonts w:hint="eastAsia"/>
              </w:rPr>
              <w:t>2</w:t>
            </w:r>
          </w:p>
        </w:tc>
        <w:tc>
          <w:tcPr>
            <w:tcW w:w="4752" w:type="dxa"/>
          </w:tcPr>
          <w:p w14:paraId="260DAE4E" w14:textId="77777777" w:rsidR="00A521AF" w:rsidRPr="005F69A2" w:rsidRDefault="00A521AF" w:rsidP="00005838">
            <w:r w:rsidRPr="005F69A2">
              <w:rPr>
                <w:rFonts w:hint="eastAsia"/>
              </w:rPr>
              <w:t xml:space="preserve">Consider dose reduction; </w:t>
            </w:r>
            <w:proofErr w:type="spellStart"/>
            <w:r w:rsidRPr="005F69A2">
              <w:t>glycyrrhizic</w:t>
            </w:r>
            <w:proofErr w:type="spellEnd"/>
            <w:r w:rsidRPr="005F69A2">
              <w:t xml:space="preserve"> acid preparations and ursodeoxycholic acid tablets</w:t>
            </w:r>
          </w:p>
        </w:tc>
      </w:tr>
      <w:tr w:rsidR="005F69A2" w:rsidRPr="005F69A2" w14:paraId="54D00043" w14:textId="77777777" w:rsidTr="00005838">
        <w:tc>
          <w:tcPr>
            <w:tcW w:w="1701" w:type="dxa"/>
            <w:vMerge/>
          </w:tcPr>
          <w:p w14:paraId="602C785E" w14:textId="77777777" w:rsidR="00A521AF" w:rsidRPr="005F69A2" w:rsidRDefault="00A521AF" w:rsidP="00005838"/>
        </w:tc>
        <w:tc>
          <w:tcPr>
            <w:tcW w:w="1843" w:type="dxa"/>
          </w:tcPr>
          <w:p w14:paraId="25129B79" w14:textId="77777777" w:rsidR="00A521AF" w:rsidRPr="005F69A2" w:rsidRDefault="00A521AF" w:rsidP="00005838">
            <w:pPr>
              <w:rPr>
                <w:szCs w:val="21"/>
              </w:rPr>
            </w:pPr>
            <w:r w:rsidRPr="005F69A2">
              <w:rPr>
                <w:szCs w:val="21"/>
              </w:rPr>
              <w:t>3 &amp; 4</w:t>
            </w:r>
          </w:p>
          <w:p w14:paraId="55E324F5" w14:textId="5841AF4A" w:rsidR="00A521AF" w:rsidRPr="005F69A2" w:rsidRDefault="00A521AF" w:rsidP="00005838">
            <w:pPr>
              <w:rPr>
                <w:sz w:val="13"/>
                <w:szCs w:val="13"/>
              </w:rPr>
            </w:pPr>
            <w:r w:rsidRPr="005F69A2">
              <w:rPr>
                <w:rFonts w:hint="eastAsia"/>
                <w:sz w:val="13"/>
                <w:szCs w:val="13"/>
              </w:rPr>
              <w:t>(</w:t>
            </w:r>
            <w:r w:rsidRPr="005F69A2">
              <w:rPr>
                <w:sz w:val="13"/>
                <w:szCs w:val="13"/>
              </w:rPr>
              <w:t>ALT or AST &gt;8 </w:t>
            </w:r>
            <w:r w:rsidRPr="005F69A2">
              <w:rPr>
                <w:rFonts w:eastAsia="等线"/>
                <w:sz w:val="13"/>
                <w:szCs w:val="13"/>
              </w:rPr>
              <w:t>×</w:t>
            </w:r>
            <w:r w:rsidRPr="005F69A2">
              <w:rPr>
                <w:sz w:val="13"/>
                <w:szCs w:val="13"/>
              </w:rPr>
              <w:t> upper limit</w:t>
            </w:r>
            <w:r w:rsidRPr="005F69A2">
              <w:rPr>
                <w:rFonts w:hint="eastAsia"/>
                <w:sz w:val="13"/>
                <w:szCs w:val="13"/>
              </w:rPr>
              <w:t>) OR</w:t>
            </w:r>
            <w:r w:rsidRPr="005F69A2">
              <w:rPr>
                <w:sz w:val="13"/>
                <w:szCs w:val="13"/>
              </w:rPr>
              <w:t xml:space="preserve"> </w:t>
            </w:r>
            <w:r w:rsidRPr="005F69A2">
              <w:rPr>
                <w:rFonts w:hint="eastAsia"/>
                <w:sz w:val="13"/>
                <w:szCs w:val="13"/>
              </w:rPr>
              <w:t>(</w:t>
            </w:r>
            <w:r w:rsidRPr="005F69A2">
              <w:rPr>
                <w:sz w:val="13"/>
                <w:szCs w:val="13"/>
              </w:rPr>
              <w:t>ALT or AST &gt;5 </w:t>
            </w:r>
            <w:r w:rsidRPr="005F69A2">
              <w:rPr>
                <w:rFonts w:eastAsia="等线"/>
                <w:sz w:val="13"/>
                <w:szCs w:val="13"/>
              </w:rPr>
              <w:t>×</w:t>
            </w:r>
            <w:r w:rsidRPr="005F69A2">
              <w:rPr>
                <w:sz w:val="13"/>
                <w:szCs w:val="13"/>
              </w:rPr>
              <w:t> upper limit, lasting for 2 weeks</w:t>
            </w:r>
            <w:r w:rsidRPr="005F69A2">
              <w:rPr>
                <w:rFonts w:hint="eastAsia"/>
                <w:sz w:val="13"/>
                <w:szCs w:val="13"/>
              </w:rPr>
              <w:t>)</w:t>
            </w:r>
            <w:r w:rsidRPr="005F69A2">
              <w:rPr>
                <w:sz w:val="13"/>
                <w:szCs w:val="13"/>
              </w:rPr>
              <w:t xml:space="preserve"> </w:t>
            </w:r>
            <w:r w:rsidRPr="005F69A2">
              <w:rPr>
                <w:rFonts w:hint="eastAsia"/>
                <w:sz w:val="13"/>
                <w:szCs w:val="13"/>
              </w:rPr>
              <w:t>OR (</w:t>
            </w:r>
            <w:r w:rsidRPr="005F69A2">
              <w:rPr>
                <w:sz w:val="13"/>
                <w:szCs w:val="13"/>
              </w:rPr>
              <w:t>ALT or AST &gt;3 </w:t>
            </w:r>
            <w:r w:rsidRPr="005F69A2">
              <w:rPr>
                <w:rFonts w:eastAsia="等线"/>
                <w:sz w:val="13"/>
                <w:szCs w:val="13"/>
              </w:rPr>
              <w:t>×</w:t>
            </w:r>
            <w:r w:rsidRPr="005F69A2">
              <w:rPr>
                <w:sz w:val="13"/>
                <w:szCs w:val="13"/>
              </w:rPr>
              <w:t xml:space="preserve"> upper limit with </w:t>
            </w:r>
            <w:proofErr w:type="spellStart"/>
            <w:r w:rsidRPr="005F69A2">
              <w:rPr>
                <w:sz w:val="13"/>
                <w:szCs w:val="13"/>
              </w:rPr>
              <w:t>TBil</w:t>
            </w:r>
            <w:proofErr w:type="spellEnd"/>
            <w:r w:rsidRPr="005F69A2">
              <w:rPr>
                <w:sz w:val="13"/>
                <w:szCs w:val="13"/>
              </w:rPr>
              <w:t xml:space="preserve"> &gt;2 </w:t>
            </w:r>
            <w:r w:rsidRPr="005F69A2">
              <w:rPr>
                <w:rFonts w:eastAsia="等线"/>
                <w:sz w:val="13"/>
                <w:szCs w:val="13"/>
              </w:rPr>
              <w:t>×</w:t>
            </w:r>
            <w:r w:rsidRPr="005F69A2">
              <w:rPr>
                <w:sz w:val="13"/>
                <w:szCs w:val="13"/>
              </w:rPr>
              <w:t> upper limit or International Normalized Ratio</w:t>
            </w:r>
            <w:r w:rsidR="00F6242B" w:rsidRPr="005F69A2">
              <w:rPr>
                <w:rFonts w:hint="eastAsia"/>
                <w:sz w:val="13"/>
                <w:szCs w:val="13"/>
              </w:rPr>
              <w:t xml:space="preserve"> </w:t>
            </w:r>
            <w:r w:rsidRPr="005F69A2">
              <w:rPr>
                <w:sz w:val="13"/>
                <w:szCs w:val="13"/>
              </w:rPr>
              <w:t>&gt;1.5</w:t>
            </w:r>
            <w:r w:rsidRPr="005F69A2">
              <w:rPr>
                <w:rFonts w:hint="eastAsia"/>
                <w:sz w:val="13"/>
                <w:szCs w:val="13"/>
              </w:rPr>
              <w:t>) OR</w:t>
            </w:r>
            <w:r w:rsidRPr="005F69A2">
              <w:rPr>
                <w:sz w:val="13"/>
                <w:szCs w:val="13"/>
              </w:rPr>
              <w:t xml:space="preserve"> (ALT or AST &gt;3 </w:t>
            </w:r>
            <w:r w:rsidRPr="005F69A2">
              <w:rPr>
                <w:rFonts w:eastAsia="等线"/>
                <w:sz w:val="13"/>
                <w:szCs w:val="13"/>
              </w:rPr>
              <w:t>×</w:t>
            </w:r>
            <w:r w:rsidRPr="005F69A2">
              <w:rPr>
                <w:sz w:val="13"/>
                <w:szCs w:val="13"/>
              </w:rPr>
              <w:t> upper limit with a gradual worsening of fatigue and gastrointestinal symptoms</w:t>
            </w:r>
            <w:r w:rsidRPr="005F69A2">
              <w:rPr>
                <w:rFonts w:hint="eastAsia"/>
                <w:sz w:val="13"/>
                <w:szCs w:val="13"/>
              </w:rPr>
              <w:t>)</w:t>
            </w:r>
          </w:p>
        </w:tc>
        <w:tc>
          <w:tcPr>
            <w:tcW w:w="4752" w:type="dxa"/>
          </w:tcPr>
          <w:p w14:paraId="060DA718" w14:textId="29AD8AC3" w:rsidR="00A521AF" w:rsidRPr="005F69A2" w:rsidRDefault="00F6242B" w:rsidP="00005838">
            <w:r w:rsidRPr="005F69A2">
              <w:rPr>
                <w:rFonts w:hint="eastAsia"/>
              </w:rPr>
              <w:t>Immediately discontinue treatment or</w:t>
            </w:r>
            <w:r w:rsidR="00A521AF" w:rsidRPr="005F69A2">
              <w:rPr>
                <w:rFonts w:hint="eastAsia"/>
              </w:rPr>
              <w:t xml:space="preserve"> </w:t>
            </w:r>
            <w:r w:rsidR="00A521AF" w:rsidRPr="005F69A2">
              <w:t>dose reduc</w:t>
            </w:r>
            <w:r w:rsidRPr="005F69A2">
              <w:rPr>
                <w:rFonts w:hint="eastAsia"/>
              </w:rPr>
              <w:t>tion</w:t>
            </w:r>
            <w:r w:rsidR="00A521AF" w:rsidRPr="005F69A2">
              <w:t xml:space="preserve"> </w:t>
            </w:r>
            <w:r w:rsidRPr="005F69A2">
              <w:rPr>
                <w:rFonts w:hint="eastAsia"/>
              </w:rPr>
              <w:t>if necessitated by treatment of the primary disease and the lack of other alternative options.</w:t>
            </w:r>
            <w:r w:rsidR="00A521AF" w:rsidRPr="005F69A2">
              <w:rPr>
                <w:rFonts w:hint="eastAsia"/>
              </w:rPr>
              <w:t xml:space="preserve">; </w:t>
            </w:r>
            <w:r w:rsidRPr="005F69A2">
              <w:rPr>
                <w:rFonts w:hint="eastAsia"/>
              </w:rPr>
              <w:t>continuation of the above symptomatic treatment</w:t>
            </w:r>
          </w:p>
        </w:tc>
      </w:tr>
      <w:tr w:rsidR="005F69A2" w:rsidRPr="005F69A2" w14:paraId="5BD8083D" w14:textId="77777777" w:rsidTr="00005838">
        <w:tc>
          <w:tcPr>
            <w:tcW w:w="1701" w:type="dxa"/>
            <w:vMerge w:val="restart"/>
          </w:tcPr>
          <w:p w14:paraId="4AA6DB30" w14:textId="0BD2DA33" w:rsidR="00A521AF" w:rsidRPr="005F69A2" w:rsidRDefault="00A521AF" w:rsidP="00005838">
            <w:r w:rsidRPr="005F69A2">
              <w:rPr>
                <w:szCs w:val="21"/>
              </w:rPr>
              <w:t>Pneumonitis</w:t>
            </w:r>
            <w:r w:rsidRPr="005F69A2">
              <w:rPr>
                <w:rFonts w:hint="eastAsia"/>
                <w:szCs w:val="21"/>
              </w:rPr>
              <w:t xml:space="preserve"> </w:t>
            </w:r>
            <w:r w:rsidRPr="005F69A2">
              <w:rPr>
                <w:szCs w:val="21"/>
              </w:rPr>
              <w:fldChar w:fldCharType="begin"/>
            </w:r>
            <w:r w:rsidR="00D82D59" w:rsidRPr="005F69A2">
              <w:rPr>
                <w:szCs w:val="21"/>
              </w:rPr>
              <w:instrText xml:space="preserve"> ADDIN ZOTERO_ITEM CSL_CITATION {"citationID":"MHw0DWmr","properties":{"formattedCitation":"(1)","plainCitation":"(1)","noteIndex":0},"citationItems":[{"id":105,"uris":["http://zotero.org/users/18864729/items/YEUFN886"],"itemData":{"id":105,"type":"article-journal","abstract":"Cisplatin-based chemotherapy has been the standard of care for patients with locally advanced or metastatic urothelial cancer (la/mUC). Enfortumab vedotin, an antibody-drug conjugate directed to Nectin-4, and pembrolizumab, an immune checkpoint inhibitor, are two therapies that have individually provided a survival benefit in patients with la/mUC. The combination regimen of enfortumab vedotin plus pembrolizumab was evaluated in EV-302 (KEYNOTE-A39; NCT0422385), a phase 3 study that showed statistically significant and clinically meaningful improvement in overall survival, progression-free survival, and a key secondary endpoint of overall response rate versus chemotherapy. Based on these results and those from the EV-103 (KEYNOTE-869; NCT03288545) Dose Escalation cohort, Cohort A, and Cohort K, enfortumab vedotin plus pembrolizumab was granted approval from the US Food and Drug Administration for the treatment of adults with la/mUC. While guidelines and recommendations for the management of adverse events (AEs) have been developed for immune checkpoint inhibitor monotherapy and enfortumab vedotin monotherapy, additional guidance is needed for managing AEs that occur with enfortumab vedotin plus pembrolizumab. As monotherapies, enfortumab vedotin and pembrolizumab are both associated with some of the AEs observed with the combination, such as skin reactions, pneumonitis, and diarrhea, which may confound the attribution of the AE to a specific agent and thereby complicate clinical management. In this manuscript, we aim to provide recommendations for best practice for patient care and the management of AEs of clinical interest for patients with la/mUC receiving enfortumab vedotin plus pembrolizumab, including skin reactions, peripheral neuropathy, hyperglycemia, and pneumonitis. These recommendations were developed based on published guidelines, expert opinions, and the clinical experience of the authors, which include oncologist, advanced practice provider, nursing, and pharmacy perspectives. In addition, guidance on patient education and communication is provided. With vigilant monitoring, early detection, and prompt intervention of treatment-emergent AEs based on recommended approaches described herein, it is the authors’ experience that most AEs can be managed with supportive therapy and dose modification/interruptions, allowing patients to continue treatment.","container-title":"Frontiers in Oncology","DOI":"10.3389/fonc.2024.1326715","ISSN":"2234-943X","journalAbbreviation":"Front Oncol","note":"PMID: 38711854\nPMCID: PMC11071165","page":"1326715","source":"PubMed Central","title":"Managing potential adverse events during treatment with enfortumab vedotin + pembrolizumab in patients with advanced urothelial cancer","volume":"14","author":[{"family":"Brower","given":"Blaine"},{"family":"McCoy","given":"Asia"},{"family":"Ahmad","given":"Hiba"},{"family":"Eitman","given":"Cheryl"},{"family":"Bowman","given":"I. Alex"},{"family":"Rembisz","given":"Jennifer"},{"family":"Milowsky","given":"Matthew I."}],"issued":{"date-parts":[["2024",4,22]]}}}],"schema":"https://github.com/citation-style-language/schema/raw/master/csl-citation.json"} </w:instrText>
            </w:r>
            <w:r w:rsidRPr="005F69A2">
              <w:rPr>
                <w:szCs w:val="21"/>
              </w:rPr>
              <w:fldChar w:fldCharType="separate"/>
            </w:r>
            <w:r w:rsidR="00D82D59" w:rsidRPr="005F69A2">
              <w:t>(1)</w:t>
            </w:r>
            <w:r w:rsidRPr="005F69A2">
              <w:rPr>
                <w:szCs w:val="21"/>
              </w:rPr>
              <w:fldChar w:fldCharType="end"/>
            </w:r>
          </w:p>
        </w:tc>
        <w:tc>
          <w:tcPr>
            <w:tcW w:w="1843" w:type="dxa"/>
          </w:tcPr>
          <w:p w14:paraId="7E3399E6" w14:textId="77777777" w:rsidR="00A521AF" w:rsidRPr="005F69A2" w:rsidRDefault="00A521AF" w:rsidP="00005838">
            <w:r w:rsidRPr="005F69A2">
              <w:rPr>
                <w:rFonts w:hint="eastAsia"/>
              </w:rPr>
              <w:t>2</w:t>
            </w:r>
          </w:p>
        </w:tc>
        <w:tc>
          <w:tcPr>
            <w:tcW w:w="4752" w:type="dxa"/>
          </w:tcPr>
          <w:p w14:paraId="1CA4081D" w14:textId="6BB92951" w:rsidR="00A521AF" w:rsidRPr="005F69A2" w:rsidRDefault="00F71DE9" w:rsidP="00F71DE9">
            <w:r w:rsidRPr="005F69A2">
              <w:rPr>
                <w:rFonts w:hint="eastAsia"/>
              </w:rPr>
              <w:t>Immediately</w:t>
            </w:r>
            <w:r w:rsidR="00A521AF" w:rsidRPr="005F69A2">
              <w:rPr>
                <w:rFonts w:hint="eastAsia"/>
              </w:rPr>
              <w:t xml:space="preserve"> d</w:t>
            </w:r>
            <w:r w:rsidR="00A521AF" w:rsidRPr="005F69A2">
              <w:t xml:space="preserve">iscontinue </w:t>
            </w:r>
            <w:r w:rsidR="00A521AF" w:rsidRPr="005F69A2">
              <w:rPr>
                <w:rFonts w:hint="eastAsia"/>
              </w:rPr>
              <w:t>treatment</w:t>
            </w:r>
            <w:r w:rsidR="00D27B36" w:rsidRPr="005F69A2">
              <w:rPr>
                <w:rFonts w:hint="eastAsia"/>
              </w:rPr>
              <w:t xml:space="preserve"> until grade </w:t>
            </w:r>
            <w:r w:rsidR="00D27B36" w:rsidRPr="005F69A2">
              <w:rPr>
                <w:rFonts w:hint="eastAsia"/>
              </w:rPr>
              <w:t>≤</w:t>
            </w:r>
            <w:r w:rsidR="00D27B36" w:rsidRPr="005F69A2">
              <w:rPr>
                <w:rFonts w:hint="eastAsia"/>
              </w:rPr>
              <w:t>1</w:t>
            </w:r>
            <w:r w:rsidR="00A521AF" w:rsidRPr="005F69A2">
              <w:rPr>
                <w:rFonts w:hint="eastAsia"/>
              </w:rPr>
              <w:t xml:space="preserve">; administer steroids; </w:t>
            </w:r>
            <w:r w:rsidRPr="005F69A2">
              <w:rPr>
                <w:rFonts w:hint="eastAsia"/>
              </w:rPr>
              <w:t>resume treatment at the same dose level or consider dose reduction by one dose level</w:t>
            </w:r>
          </w:p>
        </w:tc>
      </w:tr>
      <w:tr w:rsidR="005F69A2" w:rsidRPr="005F69A2" w14:paraId="4652DFC7" w14:textId="77777777" w:rsidTr="00005838">
        <w:tc>
          <w:tcPr>
            <w:tcW w:w="1701" w:type="dxa"/>
            <w:vMerge/>
          </w:tcPr>
          <w:p w14:paraId="09C105D9" w14:textId="77777777" w:rsidR="00A521AF" w:rsidRPr="005F69A2" w:rsidRDefault="00A521AF" w:rsidP="00005838"/>
        </w:tc>
        <w:tc>
          <w:tcPr>
            <w:tcW w:w="1843" w:type="dxa"/>
          </w:tcPr>
          <w:p w14:paraId="4D0A08B5" w14:textId="77777777" w:rsidR="00A521AF" w:rsidRPr="005F69A2" w:rsidRDefault="00A521AF" w:rsidP="00005838">
            <w:r w:rsidRPr="005F69A2">
              <w:rPr>
                <w:rFonts w:hint="eastAsia"/>
              </w:rPr>
              <w:t>3 &amp; 4</w:t>
            </w:r>
          </w:p>
        </w:tc>
        <w:tc>
          <w:tcPr>
            <w:tcW w:w="4752" w:type="dxa"/>
          </w:tcPr>
          <w:p w14:paraId="14FCEE69" w14:textId="5C55C148" w:rsidR="00A521AF" w:rsidRPr="005F69A2" w:rsidRDefault="00A521AF" w:rsidP="00005838">
            <w:r w:rsidRPr="005F69A2">
              <w:rPr>
                <w:rFonts w:hint="eastAsia"/>
              </w:rPr>
              <w:t xml:space="preserve">Permanently discontinue treatment; </w:t>
            </w:r>
            <w:r w:rsidR="00F71DE9" w:rsidRPr="005F69A2">
              <w:rPr>
                <w:rFonts w:hint="eastAsia"/>
              </w:rPr>
              <w:t>continuation of the above symptomatic treatment</w:t>
            </w:r>
            <w:r w:rsidRPr="005F69A2">
              <w:rPr>
                <w:rFonts w:hint="eastAsia"/>
              </w:rPr>
              <w:t>; consider hospitalization</w:t>
            </w:r>
          </w:p>
        </w:tc>
      </w:tr>
      <w:tr w:rsidR="005F69A2" w:rsidRPr="005F69A2" w14:paraId="28EB5465" w14:textId="77777777" w:rsidTr="00005838">
        <w:tc>
          <w:tcPr>
            <w:tcW w:w="1701" w:type="dxa"/>
            <w:vMerge w:val="restart"/>
          </w:tcPr>
          <w:p w14:paraId="745FA085" w14:textId="5CDD0ED2" w:rsidR="00A521AF" w:rsidRPr="005F69A2" w:rsidRDefault="00A521AF" w:rsidP="00005838">
            <w:r w:rsidRPr="005F69A2">
              <w:rPr>
                <w:szCs w:val="21"/>
              </w:rPr>
              <w:t>Anemia</w:t>
            </w:r>
            <w:r w:rsidRPr="005F69A2">
              <w:rPr>
                <w:rFonts w:hint="eastAsia"/>
                <w:szCs w:val="21"/>
              </w:rPr>
              <w:t xml:space="preserve"> </w:t>
            </w:r>
            <w:r w:rsidRPr="005F69A2">
              <w:rPr>
                <w:szCs w:val="21"/>
              </w:rPr>
              <w:fldChar w:fldCharType="begin"/>
            </w:r>
            <w:r w:rsidR="00D82D59" w:rsidRPr="005F69A2">
              <w:rPr>
                <w:szCs w:val="21"/>
              </w:rPr>
              <w:instrText xml:space="preserve"> ADDIN ZOTERO_ITEM CSL_CITATION {"citationID":"dHO1YRII","properties":{"formattedCitation":"(7)","plainCitation":"(7)","noteIndex":0},"citationItems":[{"id":151,"uris":["http://zotero.org/users/18864729/items/AQTNXQPI"],"itemData":{"id":151,"type":"article-journal","abstract":"INTRODUCTION: The development of antibody-drug conjugates (ADCs) have revolutionized treatment for breast cancer. Sacituzumab govitecan (SG), a Trop2-targeted ADC, has demonstrated remarkable efficacy in triple-negative breast cancer (TNBC) and hormone receptor-positive metastatic breast cancer.\nAREAS COVERED: We summarize the evidence for SG use in the treatment of metastatic breast cancer, discuss the toxicity profile, and present strategies to manage adverse events.\nEXPERT OPINION: Hematologic toxicities are frequently observed with SG therapy. Neutropenia, reported in up to 72% of cases, often requires dose reductions or delays. Granulocyte colony-stimulating factor can be helpful in managing and preventing this toxicity. Anemia is another common toxicity and patients may require transfusions of packed red blood cells. Gastrointestinal toxicities are also common. A tailored regimen of prophylactic antiemetics (2-3 agents) should be initiated before SG infusion. For diarrhea, infectious workup should be considered on a case-by-case basis; patients should start loperamide and fluid/electrolyte replacement if necessary. Severe diarrhea associated with cholinergic syndrome should prompt the administration of atropine. Fatigue occurs in approximately half of the patients receiving SG, and &lt;50% of patients experience complete alopecia during treatment. The approval of SG has significantly improved treatment outcomes; however, effective management of the toxicities is critical to optimize patient care and treatment adherence.","container-title":"Expert Opinion on Biological Therapy","DOI":"10.1080/14712598.2023.2267975","ISSN":"1744-7682","issue":"11","journalAbbreviation":"Expert Opin Biol Ther","language":"eng","note":"PMID: 37800595","page":"1103-1111","source":"PubMed","title":"Managing adverse events of sacituzumab govitecan","volume":"23","author":[{"family":"Schlam","given":"Ilana"},{"family":"Tarantino","given":"Paolo"},{"family":"Tolaney","given":"Sara M."}],"issued":{"date-parts":[["2023"]]}}}],"schema":"https://github.com/citation-style-language/schema/raw/master/csl-citation.json"} </w:instrText>
            </w:r>
            <w:r w:rsidRPr="005F69A2">
              <w:rPr>
                <w:szCs w:val="21"/>
              </w:rPr>
              <w:fldChar w:fldCharType="separate"/>
            </w:r>
            <w:r w:rsidR="00D82D59" w:rsidRPr="005F69A2">
              <w:t>(7)</w:t>
            </w:r>
            <w:r w:rsidRPr="005F69A2">
              <w:rPr>
                <w:szCs w:val="21"/>
              </w:rPr>
              <w:fldChar w:fldCharType="end"/>
            </w:r>
          </w:p>
        </w:tc>
        <w:tc>
          <w:tcPr>
            <w:tcW w:w="1843" w:type="dxa"/>
          </w:tcPr>
          <w:p w14:paraId="139DF63F" w14:textId="77777777" w:rsidR="00A521AF" w:rsidRPr="005F69A2" w:rsidRDefault="00A521AF" w:rsidP="00005838">
            <w:r w:rsidRPr="005F69A2">
              <w:rPr>
                <w:rFonts w:hint="eastAsia"/>
              </w:rPr>
              <w:t>2</w:t>
            </w:r>
          </w:p>
        </w:tc>
        <w:tc>
          <w:tcPr>
            <w:tcW w:w="4752" w:type="dxa"/>
          </w:tcPr>
          <w:p w14:paraId="2DFC7FF7" w14:textId="77777777" w:rsidR="00A521AF" w:rsidRPr="005F69A2" w:rsidRDefault="00A521AF" w:rsidP="00005838">
            <w:r w:rsidRPr="005F69A2">
              <w:rPr>
                <w:rFonts w:hint="eastAsia"/>
              </w:rPr>
              <w:t>Transfusion of packed red blood cells for those with hemoglobin below 7 g/dL (70g/L); erythropoiesis-</w:t>
            </w:r>
          </w:p>
          <w:p w14:paraId="4AC5FF98" w14:textId="77777777" w:rsidR="00A521AF" w:rsidRPr="005F69A2" w:rsidRDefault="00A521AF" w:rsidP="00005838">
            <w:r w:rsidRPr="005F69A2">
              <w:rPr>
                <w:rFonts w:hint="eastAsia"/>
              </w:rPr>
              <w:t>colony stimulating agents (u</w:t>
            </w:r>
            <w:r w:rsidRPr="005F69A2">
              <w:t>se with caution</w:t>
            </w:r>
            <w:r w:rsidRPr="005F69A2">
              <w:rPr>
                <w:rFonts w:hint="eastAsia"/>
              </w:rPr>
              <w:t>)</w:t>
            </w:r>
          </w:p>
        </w:tc>
      </w:tr>
      <w:tr w:rsidR="00A521AF" w:rsidRPr="005F69A2" w14:paraId="47204E63" w14:textId="77777777" w:rsidTr="00005838">
        <w:tc>
          <w:tcPr>
            <w:tcW w:w="1701" w:type="dxa"/>
            <w:vMerge/>
          </w:tcPr>
          <w:p w14:paraId="671168ED" w14:textId="77777777" w:rsidR="00A521AF" w:rsidRPr="005F69A2" w:rsidRDefault="00A521AF" w:rsidP="00005838"/>
        </w:tc>
        <w:tc>
          <w:tcPr>
            <w:tcW w:w="1843" w:type="dxa"/>
          </w:tcPr>
          <w:p w14:paraId="21F33BD1" w14:textId="77777777" w:rsidR="00A521AF" w:rsidRPr="005F69A2" w:rsidRDefault="00A521AF" w:rsidP="00005838">
            <w:r w:rsidRPr="005F69A2">
              <w:rPr>
                <w:rFonts w:hint="eastAsia"/>
              </w:rPr>
              <w:t>3 &amp; 4</w:t>
            </w:r>
          </w:p>
        </w:tc>
        <w:tc>
          <w:tcPr>
            <w:tcW w:w="4752" w:type="dxa"/>
          </w:tcPr>
          <w:p w14:paraId="0B4A941A" w14:textId="5BF93CFE" w:rsidR="00A521AF" w:rsidRPr="005F69A2" w:rsidRDefault="00A521AF" w:rsidP="00005838">
            <w:r w:rsidRPr="005F69A2">
              <w:rPr>
                <w:rFonts w:hint="eastAsia"/>
              </w:rPr>
              <w:t>Dose reduction or treatment discontinuation for those with severe or persistent anemia (</w:t>
            </w:r>
            <w:r w:rsidRPr="005F69A2">
              <w:rPr>
                <w:rFonts w:hint="eastAsia"/>
              </w:rPr>
              <w:t>＜</w:t>
            </w:r>
            <w:r w:rsidRPr="005F69A2">
              <w:rPr>
                <w:rFonts w:hint="eastAsia"/>
              </w:rPr>
              <w:t xml:space="preserve">60 g/L; </w:t>
            </w:r>
            <w:r w:rsidRPr="005F69A2">
              <w:rPr>
                <w:rFonts w:hint="eastAsia"/>
              </w:rPr>
              <w:t>＞</w:t>
            </w:r>
            <w:r w:rsidRPr="005F69A2">
              <w:rPr>
                <w:rFonts w:hint="eastAsia"/>
              </w:rPr>
              <w:t xml:space="preserve">2~4 weeks); </w:t>
            </w:r>
            <w:r w:rsidR="00611C43" w:rsidRPr="005F69A2">
              <w:rPr>
                <w:rFonts w:hint="eastAsia"/>
              </w:rPr>
              <w:t>continuation of the above symptomatic treatment</w:t>
            </w:r>
          </w:p>
        </w:tc>
      </w:tr>
    </w:tbl>
    <w:p w14:paraId="6E146DD0" w14:textId="77777777" w:rsidR="00751AF6" w:rsidRPr="005F69A2" w:rsidRDefault="00751AF6">
      <w:pPr>
        <w:rPr>
          <w:rFonts w:hint="eastAsia"/>
        </w:rPr>
      </w:pPr>
    </w:p>
    <w:p w14:paraId="59B397A5" w14:textId="56820A7D" w:rsidR="00751AF6" w:rsidRPr="005F69A2" w:rsidRDefault="00751AF6">
      <w:pPr>
        <w:rPr>
          <w:rFonts w:ascii="Times New Roman" w:hAnsi="Times New Roman" w:cs="Times New Roman"/>
          <w:sz w:val="32"/>
          <w:szCs w:val="32"/>
        </w:rPr>
      </w:pPr>
      <w:r w:rsidRPr="005F69A2">
        <w:rPr>
          <w:rFonts w:ascii="Times New Roman" w:hAnsi="Times New Roman" w:cs="Times New Roman"/>
          <w:sz w:val="32"/>
          <w:szCs w:val="32"/>
        </w:rPr>
        <w:t>Reference</w:t>
      </w:r>
    </w:p>
    <w:p w14:paraId="2A7C9DE9" w14:textId="77777777" w:rsidR="00546546" w:rsidRPr="005F69A2" w:rsidRDefault="00751AF6" w:rsidP="00546546">
      <w:pPr>
        <w:pStyle w:val="af4"/>
        <w:rPr>
          <w:rFonts w:ascii="等线" w:eastAsia="等线" w:hAnsi="等线" w:hint="eastAsia"/>
          <w:sz w:val="24"/>
        </w:rPr>
      </w:pPr>
      <w:r w:rsidRPr="005F69A2">
        <w:fldChar w:fldCharType="begin"/>
      </w:r>
      <w:r w:rsidR="00546546" w:rsidRPr="005F69A2">
        <w:rPr>
          <w:rFonts w:hint="eastAsia"/>
        </w:rPr>
        <w:instrText xml:space="preserve"> ADDIN ZOTERO_BIBL {"uncited":[],"omitted":[],"custom":[]} CSL_BIBLIOGRAPHY </w:instrText>
      </w:r>
      <w:r w:rsidRPr="005F69A2">
        <w:fldChar w:fldCharType="separate"/>
      </w:r>
      <w:r w:rsidR="00546546" w:rsidRPr="005F69A2">
        <w:rPr>
          <w:rFonts w:ascii="等线" w:eastAsia="等线" w:hAnsi="等线"/>
          <w:sz w:val="24"/>
        </w:rPr>
        <w:t>1.</w:t>
      </w:r>
      <w:r w:rsidR="00546546" w:rsidRPr="005F69A2">
        <w:rPr>
          <w:rFonts w:ascii="等线" w:eastAsia="等线" w:hAnsi="等线"/>
          <w:sz w:val="24"/>
        </w:rPr>
        <w:tab/>
        <w:t xml:space="preserve">Brower B, McCoy A, Ahmad H, Eitman C, Bowman IA, Rembisz J, et al. Managing potential adverse events during treatment with enfortumab vedotin + pembrolizumab in patients with advanced urothelial cancer. Front Oncol. 2024 Apr 22;14:1326715. doi:10.3389/fonc.2024.1326715 PubMed PMID: 38711854; </w:t>
      </w:r>
      <w:r w:rsidR="00546546" w:rsidRPr="005F69A2">
        <w:rPr>
          <w:rFonts w:ascii="等线" w:eastAsia="等线" w:hAnsi="等线"/>
          <w:sz w:val="24"/>
        </w:rPr>
        <w:lastRenderedPageBreak/>
        <w:t>PubMed Central PMCID: PMC11071165.</w:t>
      </w:r>
    </w:p>
    <w:p w14:paraId="09C2C23F" w14:textId="77777777" w:rsidR="00546546" w:rsidRPr="005F69A2" w:rsidRDefault="00546546" w:rsidP="00546546">
      <w:pPr>
        <w:pStyle w:val="af4"/>
        <w:rPr>
          <w:rFonts w:ascii="等线" w:eastAsia="等线" w:hAnsi="等线" w:hint="eastAsia"/>
          <w:sz w:val="24"/>
        </w:rPr>
      </w:pPr>
      <w:r w:rsidRPr="005F69A2">
        <w:rPr>
          <w:rFonts w:ascii="等线" w:eastAsia="等线" w:hAnsi="等线"/>
          <w:sz w:val="24"/>
        </w:rPr>
        <w:t>2.</w:t>
      </w:r>
      <w:r w:rsidRPr="005F69A2">
        <w:rPr>
          <w:rFonts w:ascii="等线" w:eastAsia="等线" w:hAnsi="等线"/>
          <w:sz w:val="24"/>
        </w:rPr>
        <w:tab/>
        <w:t>Mauermann ML, Staff NP. Peripheral Neuropathy: A Review. JAMA. 2026 Jan 20;335(3):255–66. doi:10.1001/jama.2025.19400 PubMed PMID: 41247746.</w:t>
      </w:r>
    </w:p>
    <w:p w14:paraId="0FA2B31F" w14:textId="77777777" w:rsidR="00546546" w:rsidRPr="005F69A2" w:rsidRDefault="00546546" w:rsidP="00546546">
      <w:pPr>
        <w:pStyle w:val="af4"/>
        <w:rPr>
          <w:rFonts w:ascii="等线" w:eastAsia="等线" w:hAnsi="等线" w:hint="eastAsia"/>
          <w:sz w:val="24"/>
        </w:rPr>
      </w:pPr>
      <w:r w:rsidRPr="005F69A2">
        <w:rPr>
          <w:rFonts w:ascii="等线" w:eastAsia="等线" w:hAnsi="等线"/>
          <w:sz w:val="24"/>
        </w:rPr>
        <w:t>3.</w:t>
      </w:r>
      <w:r w:rsidRPr="005F69A2">
        <w:rPr>
          <w:rFonts w:ascii="等线" w:eastAsia="等线" w:hAnsi="等线"/>
          <w:sz w:val="24"/>
        </w:rPr>
        <w:tab/>
        <w:t>Lacouture ME, Patel AB, Rosenberg JE, O’Donnell PH. Management of Dermatologic Events Associated With the Nectin-4-directed Antibody-Drug Conjugate Enfortumab Vedotin. The Oncologist. 2022 Mar 11;27(3):e223–32. doi:10.1093/oncolo/oyac001 PubMed PMID: 35274723; PubMed Central PMCID: PMC8914492.</w:t>
      </w:r>
    </w:p>
    <w:p w14:paraId="6FBE63A2" w14:textId="77777777" w:rsidR="00546546" w:rsidRPr="005F69A2" w:rsidRDefault="00546546" w:rsidP="00546546">
      <w:pPr>
        <w:pStyle w:val="af4"/>
        <w:rPr>
          <w:rFonts w:ascii="等线" w:eastAsia="等线" w:hAnsi="等线" w:hint="eastAsia"/>
          <w:sz w:val="24"/>
        </w:rPr>
      </w:pPr>
      <w:r w:rsidRPr="005F69A2">
        <w:rPr>
          <w:rFonts w:ascii="等线" w:eastAsia="等线" w:hAnsi="等线"/>
          <w:sz w:val="24"/>
        </w:rPr>
        <w:t>4.</w:t>
      </w:r>
      <w:r w:rsidRPr="005F69A2">
        <w:rPr>
          <w:rFonts w:ascii="等线" w:eastAsia="等线" w:hAnsi="等线"/>
          <w:sz w:val="24"/>
        </w:rPr>
        <w:tab/>
        <w:t>Manna M, Brabant M, Greene R, Chamberlain MD, Kumar A, Alimohamed N, et al. Canadian Expert Recommendations on Safety Overview and Toxicity Management Strategies for Sacituzumab Govitecan Based on Use in Metastatic Triple-Negative Breast Cancer. Curr Oncol. 2024 Sep 21;31(9):5694–708. doi:10.3390/curroncol31090422 PubMed PMID: 39330050; PubMed Central PMCID: PMC11431578.</w:t>
      </w:r>
    </w:p>
    <w:p w14:paraId="7601209B" w14:textId="77777777" w:rsidR="00546546" w:rsidRPr="005F69A2" w:rsidRDefault="00546546" w:rsidP="00546546">
      <w:pPr>
        <w:pStyle w:val="af4"/>
        <w:rPr>
          <w:rFonts w:ascii="等线" w:eastAsia="等线" w:hAnsi="等线" w:hint="eastAsia"/>
          <w:sz w:val="24"/>
        </w:rPr>
      </w:pPr>
      <w:r w:rsidRPr="005F69A2">
        <w:rPr>
          <w:rFonts w:ascii="等线" w:eastAsia="等线" w:hAnsi="等线"/>
          <w:sz w:val="24"/>
        </w:rPr>
        <w:t>5.</w:t>
      </w:r>
      <w:r w:rsidRPr="005F69A2">
        <w:rPr>
          <w:rFonts w:ascii="等线" w:eastAsia="等线" w:hAnsi="等线"/>
          <w:sz w:val="24"/>
        </w:rPr>
        <w:tab/>
        <w:t>Lin X, Fang Y, Cheng Y, Wang Q. Chinese herbal medicine for irinotecan-induced diarrhea: A systematic review and meta-analysis. Explore. 2024;20(2):158–67. doi:10.1016/j.explore.2023.08.003 PubMed PMID: 37640591.</w:t>
      </w:r>
    </w:p>
    <w:p w14:paraId="244CC3BC" w14:textId="77777777" w:rsidR="00546546" w:rsidRPr="005F69A2" w:rsidRDefault="00546546" w:rsidP="00546546">
      <w:pPr>
        <w:pStyle w:val="af4"/>
        <w:rPr>
          <w:rFonts w:ascii="等线" w:eastAsia="等线" w:hAnsi="等线" w:hint="eastAsia"/>
          <w:sz w:val="24"/>
        </w:rPr>
      </w:pPr>
      <w:r w:rsidRPr="005F69A2">
        <w:rPr>
          <w:rFonts w:ascii="等线" w:eastAsia="等线" w:hAnsi="等线"/>
          <w:sz w:val="24"/>
        </w:rPr>
        <w:t>6.</w:t>
      </w:r>
      <w:r w:rsidRPr="005F69A2">
        <w:rPr>
          <w:rFonts w:ascii="等线" w:eastAsia="等线" w:hAnsi="等线"/>
          <w:sz w:val="24"/>
        </w:rPr>
        <w:tab/>
        <w:t xml:space="preserve">Yang P, Zhang H, Li J, Li Z, Liu Z, Wang M, et al. Incidence of antibody–drug conjugate-related hepatotoxicity in breast cancer: a systematic review and </w:t>
      </w:r>
      <w:r w:rsidRPr="005F69A2">
        <w:rPr>
          <w:rFonts w:ascii="等线" w:eastAsia="等线" w:hAnsi="等线"/>
          <w:sz w:val="24"/>
        </w:rPr>
        <w:lastRenderedPageBreak/>
        <w:t>meta-analysis. Ther Adv Drug Saf. 2024 Dec 18;15:20420986241304680. doi:10.1177/20420986241304680 PubMed PMID: 39703774; PubMed Central PMCID: PMC11656431.</w:t>
      </w:r>
    </w:p>
    <w:p w14:paraId="2FFDCCA7" w14:textId="77777777" w:rsidR="00546546" w:rsidRPr="005F69A2" w:rsidRDefault="00546546" w:rsidP="00546546">
      <w:pPr>
        <w:pStyle w:val="af4"/>
        <w:rPr>
          <w:rFonts w:ascii="等线" w:eastAsia="等线" w:hAnsi="等线" w:hint="eastAsia"/>
          <w:sz w:val="24"/>
        </w:rPr>
      </w:pPr>
      <w:r w:rsidRPr="005F69A2">
        <w:rPr>
          <w:rFonts w:ascii="等线" w:eastAsia="等线" w:hAnsi="等线"/>
          <w:sz w:val="24"/>
        </w:rPr>
        <w:t>7.</w:t>
      </w:r>
      <w:r w:rsidRPr="005F69A2">
        <w:rPr>
          <w:rFonts w:ascii="等线" w:eastAsia="等线" w:hAnsi="等线"/>
          <w:sz w:val="24"/>
        </w:rPr>
        <w:tab/>
        <w:t>Schlam I, Tarantino P, Tolaney SM. Managing adverse events of sacituzumab govitecan. Expert Opin Biol Ther. 2023;23(11):1103–11. doi:10.1080/14712598.2023.2267975 PubMed PMID: 37800595.</w:t>
      </w:r>
    </w:p>
    <w:p w14:paraId="4292ED9C" w14:textId="58040468" w:rsidR="00751AF6" w:rsidRPr="005F69A2" w:rsidRDefault="00751AF6">
      <w:pPr>
        <w:rPr>
          <w:rFonts w:ascii="Times New Roman" w:hAnsi="Times New Roman" w:cs="Times New Roman"/>
          <w:sz w:val="24"/>
        </w:rPr>
      </w:pPr>
      <w:r w:rsidRPr="005F69A2">
        <w:rPr>
          <w:rFonts w:ascii="Times New Roman" w:hAnsi="Times New Roman" w:cs="Times New Roman"/>
          <w:sz w:val="24"/>
        </w:rPr>
        <w:fldChar w:fldCharType="end"/>
      </w:r>
    </w:p>
    <w:sectPr w:rsidR="00751AF6" w:rsidRPr="005F69A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0971E7" w14:textId="77777777" w:rsidR="00C10017" w:rsidRDefault="00C10017" w:rsidP="00096F11">
      <w:pPr>
        <w:rPr>
          <w:rFonts w:hint="eastAsia"/>
        </w:rPr>
      </w:pPr>
      <w:r>
        <w:separator/>
      </w:r>
    </w:p>
  </w:endnote>
  <w:endnote w:type="continuationSeparator" w:id="0">
    <w:p w14:paraId="4BF1FA4A" w14:textId="77777777" w:rsidR="00C10017" w:rsidRDefault="00C10017" w:rsidP="00096F1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方正仿宋_GB2312">
    <w:altName w:val="微软雅黑"/>
    <w:charset w:val="86"/>
    <w:family w:val="auto"/>
    <w:pitch w:val="default"/>
    <w:sig w:usb0="A00002BF" w:usb1="184F6CFA" w:usb2="00000012"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79303D" w14:textId="77777777" w:rsidR="00C10017" w:rsidRDefault="00C10017" w:rsidP="00096F11">
      <w:pPr>
        <w:rPr>
          <w:rFonts w:hint="eastAsia"/>
        </w:rPr>
      </w:pPr>
      <w:r>
        <w:separator/>
      </w:r>
    </w:p>
  </w:footnote>
  <w:footnote w:type="continuationSeparator" w:id="0">
    <w:p w14:paraId="307578F7" w14:textId="77777777" w:rsidR="00C10017" w:rsidRDefault="00C10017" w:rsidP="00096F1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835"/>
    <w:rsid w:val="00005838"/>
    <w:rsid w:val="0000619C"/>
    <w:rsid w:val="00022500"/>
    <w:rsid w:val="000476EB"/>
    <w:rsid w:val="00096F11"/>
    <w:rsid w:val="000D077A"/>
    <w:rsid w:val="00103FFC"/>
    <w:rsid w:val="001146DC"/>
    <w:rsid w:val="00133716"/>
    <w:rsid w:val="00170BBC"/>
    <w:rsid w:val="001742B6"/>
    <w:rsid w:val="001A1064"/>
    <w:rsid w:val="001B1BCC"/>
    <w:rsid w:val="002136FD"/>
    <w:rsid w:val="00233307"/>
    <w:rsid w:val="002430DD"/>
    <w:rsid w:val="00273E08"/>
    <w:rsid w:val="002C6A16"/>
    <w:rsid w:val="0030191F"/>
    <w:rsid w:val="003077A1"/>
    <w:rsid w:val="0032173D"/>
    <w:rsid w:val="0035385D"/>
    <w:rsid w:val="003C4F04"/>
    <w:rsid w:val="003F1727"/>
    <w:rsid w:val="00416835"/>
    <w:rsid w:val="004279C3"/>
    <w:rsid w:val="004402BB"/>
    <w:rsid w:val="00464C4F"/>
    <w:rsid w:val="004C0158"/>
    <w:rsid w:val="004D0A9C"/>
    <w:rsid w:val="004F0396"/>
    <w:rsid w:val="0052091F"/>
    <w:rsid w:val="005272C5"/>
    <w:rsid w:val="0053317F"/>
    <w:rsid w:val="00546546"/>
    <w:rsid w:val="005836F2"/>
    <w:rsid w:val="00585044"/>
    <w:rsid w:val="005D51E7"/>
    <w:rsid w:val="005F69A2"/>
    <w:rsid w:val="006103DF"/>
    <w:rsid w:val="00611C43"/>
    <w:rsid w:val="00614957"/>
    <w:rsid w:val="00661C23"/>
    <w:rsid w:val="00683AC8"/>
    <w:rsid w:val="0068724A"/>
    <w:rsid w:val="006A6615"/>
    <w:rsid w:val="006F0BBC"/>
    <w:rsid w:val="006F583A"/>
    <w:rsid w:val="00735624"/>
    <w:rsid w:val="00751AF6"/>
    <w:rsid w:val="00777FC8"/>
    <w:rsid w:val="007A1D92"/>
    <w:rsid w:val="007E7A58"/>
    <w:rsid w:val="00803736"/>
    <w:rsid w:val="00811C4E"/>
    <w:rsid w:val="008D4F8D"/>
    <w:rsid w:val="008D5989"/>
    <w:rsid w:val="008F0820"/>
    <w:rsid w:val="008F5779"/>
    <w:rsid w:val="00910CF3"/>
    <w:rsid w:val="009251F5"/>
    <w:rsid w:val="009274E0"/>
    <w:rsid w:val="0094675B"/>
    <w:rsid w:val="00965B79"/>
    <w:rsid w:val="00972949"/>
    <w:rsid w:val="00982CF8"/>
    <w:rsid w:val="00985063"/>
    <w:rsid w:val="00993AF3"/>
    <w:rsid w:val="009B047B"/>
    <w:rsid w:val="00A37208"/>
    <w:rsid w:val="00A406DB"/>
    <w:rsid w:val="00A46C38"/>
    <w:rsid w:val="00A521AF"/>
    <w:rsid w:val="00A8219C"/>
    <w:rsid w:val="00A97AD7"/>
    <w:rsid w:val="00A97BB8"/>
    <w:rsid w:val="00AA55F0"/>
    <w:rsid w:val="00AB1F82"/>
    <w:rsid w:val="00AD0629"/>
    <w:rsid w:val="00AE3E95"/>
    <w:rsid w:val="00AF7EBC"/>
    <w:rsid w:val="00B10CBB"/>
    <w:rsid w:val="00B30E85"/>
    <w:rsid w:val="00B37D31"/>
    <w:rsid w:val="00B7406B"/>
    <w:rsid w:val="00BA35CC"/>
    <w:rsid w:val="00BA4DDA"/>
    <w:rsid w:val="00BE3F27"/>
    <w:rsid w:val="00C10017"/>
    <w:rsid w:val="00C367D0"/>
    <w:rsid w:val="00C61E9D"/>
    <w:rsid w:val="00C64A59"/>
    <w:rsid w:val="00C745C1"/>
    <w:rsid w:val="00CB5352"/>
    <w:rsid w:val="00CB6256"/>
    <w:rsid w:val="00CB78CC"/>
    <w:rsid w:val="00CD08B1"/>
    <w:rsid w:val="00CE4F05"/>
    <w:rsid w:val="00D12386"/>
    <w:rsid w:val="00D21A5C"/>
    <w:rsid w:val="00D263A6"/>
    <w:rsid w:val="00D27B36"/>
    <w:rsid w:val="00D516CB"/>
    <w:rsid w:val="00D70970"/>
    <w:rsid w:val="00D71DAC"/>
    <w:rsid w:val="00D82D59"/>
    <w:rsid w:val="00D84347"/>
    <w:rsid w:val="00D852B3"/>
    <w:rsid w:val="00D85A5C"/>
    <w:rsid w:val="00DA0898"/>
    <w:rsid w:val="00E74CB9"/>
    <w:rsid w:val="00E87745"/>
    <w:rsid w:val="00EB6028"/>
    <w:rsid w:val="00EF52BE"/>
    <w:rsid w:val="00F153FF"/>
    <w:rsid w:val="00F2771B"/>
    <w:rsid w:val="00F53CC4"/>
    <w:rsid w:val="00F6242B"/>
    <w:rsid w:val="00F67B5A"/>
    <w:rsid w:val="00F712AA"/>
    <w:rsid w:val="00F71DE9"/>
    <w:rsid w:val="00F8771A"/>
    <w:rsid w:val="00FD2F87"/>
    <w:rsid w:val="00FF14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0430DE"/>
  <w15:chartTrackingRefBased/>
  <w15:docId w15:val="{95363094-0518-4295-8332-39096634A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6F11"/>
    <w:pPr>
      <w:widowControl w:val="0"/>
      <w:spacing w:after="0" w:line="240" w:lineRule="auto"/>
      <w:jc w:val="both"/>
    </w:pPr>
    <w:rPr>
      <w:sz w:val="21"/>
      <w14:ligatures w14:val="none"/>
    </w:rPr>
  </w:style>
  <w:style w:type="paragraph" w:styleId="1">
    <w:name w:val="heading 1"/>
    <w:basedOn w:val="a"/>
    <w:next w:val="a"/>
    <w:link w:val="10"/>
    <w:uiPriority w:val="9"/>
    <w:qFormat/>
    <w:rsid w:val="00416835"/>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416835"/>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unhideWhenUsed/>
    <w:qFormat/>
    <w:rsid w:val="00416835"/>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416835"/>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416835"/>
    <w:pPr>
      <w:keepNext/>
      <w:keepLines/>
      <w:spacing w:before="80" w:after="40" w:line="278" w:lineRule="auto"/>
      <w:jc w:val="left"/>
      <w:outlineLvl w:val="4"/>
    </w:pPr>
    <w:rPr>
      <w:rFonts w:cstheme="majorBidi"/>
      <w:color w:val="0F4761" w:themeColor="accent1" w:themeShade="BF"/>
      <w:sz w:val="24"/>
      <w14:ligatures w14:val="standardContextual"/>
    </w:rPr>
  </w:style>
  <w:style w:type="paragraph" w:styleId="6">
    <w:name w:val="heading 6"/>
    <w:basedOn w:val="a"/>
    <w:next w:val="a"/>
    <w:link w:val="60"/>
    <w:uiPriority w:val="9"/>
    <w:semiHidden/>
    <w:unhideWhenUsed/>
    <w:qFormat/>
    <w:rsid w:val="00416835"/>
    <w:pPr>
      <w:keepNext/>
      <w:keepLines/>
      <w:spacing w:before="40" w:line="278" w:lineRule="auto"/>
      <w:jc w:val="left"/>
      <w:outlineLvl w:val="5"/>
    </w:pPr>
    <w:rPr>
      <w:rFonts w:cstheme="majorBidi"/>
      <w:b/>
      <w:bCs/>
      <w:color w:val="0F4761" w:themeColor="accent1" w:themeShade="BF"/>
      <w:sz w:val="22"/>
      <w14:ligatures w14:val="standardContextual"/>
    </w:rPr>
  </w:style>
  <w:style w:type="paragraph" w:styleId="7">
    <w:name w:val="heading 7"/>
    <w:basedOn w:val="a"/>
    <w:next w:val="a"/>
    <w:link w:val="70"/>
    <w:uiPriority w:val="9"/>
    <w:semiHidden/>
    <w:unhideWhenUsed/>
    <w:qFormat/>
    <w:rsid w:val="00416835"/>
    <w:pPr>
      <w:keepNext/>
      <w:keepLines/>
      <w:spacing w:before="40" w:line="278" w:lineRule="auto"/>
      <w:jc w:val="left"/>
      <w:outlineLvl w:val="6"/>
    </w:pPr>
    <w:rPr>
      <w:rFonts w:cstheme="majorBidi"/>
      <w:b/>
      <w:bCs/>
      <w:color w:val="595959" w:themeColor="text1" w:themeTint="A6"/>
      <w:sz w:val="22"/>
      <w14:ligatures w14:val="standardContextual"/>
    </w:rPr>
  </w:style>
  <w:style w:type="paragraph" w:styleId="8">
    <w:name w:val="heading 8"/>
    <w:basedOn w:val="a"/>
    <w:next w:val="a"/>
    <w:link w:val="80"/>
    <w:uiPriority w:val="9"/>
    <w:semiHidden/>
    <w:unhideWhenUsed/>
    <w:qFormat/>
    <w:rsid w:val="00416835"/>
    <w:pPr>
      <w:keepNext/>
      <w:keepLines/>
      <w:spacing w:line="278" w:lineRule="auto"/>
      <w:jc w:val="left"/>
      <w:outlineLvl w:val="7"/>
    </w:pPr>
    <w:rPr>
      <w:rFonts w:cstheme="majorBidi"/>
      <w:color w:val="595959" w:themeColor="text1" w:themeTint="A6"/>
      <w:sz w:val="22"/>
      <w14:ligatures w14:val="standardContextual"/>
    </w:rPr>
  </w:style>
  <w:style w:type="paragraph" w:styleId="9">
    <w:name w:val="heading 9"/>
    <w:basedOn w:val="a"/>
    <w:next w:val="a"/>
    <w:link w:val="90"/>
    <w:uiPriority w:val="9"/>
    <w:semiHidden/>
    <w:unhideWhenUsed/>
    <w:qFormat/>
    <w:rsid w:val="00416835"/>
    <w:pPr>
      <w:keepNext/>
      <w:keepLines/>
      <w:spacing w:line="278" w:lineRule="auto"/>
      <w:jc w:val="left"/>
      <w:outlineLvl w:val="8"/>
    </w:pPr>
    <w:rPr>
      <w:rFonts w:eastAsiaTheme="majorEastAsia" w:cstheme="majorBidi"/>
      <w:color w:val="595959" w:themeColor="text1" w:themeTint="A6"/>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1683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1683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41683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16835"/>
    <w:rPr>
      <w:rFonts w:cstheme="majorBidi"/>
      <w:color w:val="0F4761" w:themeColor="accent1" w:themeShade="BF"/>
      <w:sz w:val="28"/>
      <w:szCs w:val="28"/>
    </w:rPr>
  </w:style>
  <w:style w:type="character" w:customStyle="1" w:styleId="50">
    <w:name w:val="标题 5 字符"/>
    <w:basedOn w:val="a0"/>
    <w:link w:val="5"/>
    <w:uiPriority w:val="9"/>
    <w:semiHidden/>
    <w:rsid w:val="00416835"/>
    <w:rPr>
      <w:rFonts w:cstheme="majorBidi"/>
      <w:color w:val="0F4761" w:themeColor="accent1" w:themeShade="BF"/>
      <w:sz w:val="24"/>
    </w:rPr>
  </w:style>
  <w:style w:type="character" w:customStyle="1" w:styleId="60">
    <w:name w:val="标题 6 字符"/>
    <w:basedOn w:val="a0"/>
    <w:link w:val="6"/>
    <w:uiPriority w:val="9"/>
    <w:semiHidden/>
    <w:rsid w:val="00416835"/>
    <w:rPr>
      <w:rFonts w:cstheme="majorBidi"/>
      <w:b/>
      <w:bCs/>
      <w:color w:val="0F4761" w:themeColor="accent1" w:themeShade="BF"/>
    </w:rPr>
  </w:style>
  <w:style w:type="character" w:customStyle="1" w:styleId="70">
    <w:name w:val="标题 7 字符"/>
    <w:basedOn w:val="a0"/>
    <w:link w:val="7"/>
    <w:uiPriority w:val="9"/>
    <w:semiHidden/>
    <w:rsid w:val="00416835"/>
    <w:rPr>
      <w:rFonts w:cstheme="majorBidi"/>
      <w:b/>
      <w:bCs/>
      <w:color w:val="595959" w:themeColor="text1" w:themeTint="A6"/>
    </w:rPr>
  </w:style>
  <w:style w:type="character" w:customStyle="1" w:styleId="80">
    <w:name w:val="标题 8 字符"/>
    <w:basedOn w:val="a0"/>
    <w:link w:val="8"/>
    <w:uiPriority w:val="9"/>
    <w:semiHidden/>
    <w:rsid w:val="00416835"/>
    <w:rPr>
      <w:rFonts w:cstheme="majorBidi"/>
      <w:color w:val="595959" w:themeColor="text1" w:themeTint="A6"/>
    </w:rPr>
  </w:style>
  <w:style w:type="character" w:customStyle="1" w:styleId="90">
    <w:name w:val="标题 9 字符"/>
    <w:basedOn w:val="a0"/>
    <w:link w:val="9"/>
    <w:uiPriority w:val="9"/>
    <w:semiHidden/>
    <w:rsid w:val="00416835"/>
    <w:rPr>
      <w:rFonts w:eastAsiaTheme="majorEastAsia" w:cstheme="majorBidi"/>
      <w:color w:val="595959" w:themeColor="text1" w:themeTint="A6"/>
    </w:rPr>
  </w:style>
  <w:style w:type="paragraph" w:styleId="a3">
    <w:name w:val="Title"/>
    <w:basedOn w:val="a"/>
    <w:next w:val="a"/>
    <w:link w:val="a4"/>
    <w:uiPriority w:val="10"/>
    <w:qFormat/>
    <w:rsid w:val="00416835"/>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41683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16835"/>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41683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16835"/>
    <w:pPr>
      <w:spacing w:before="160" w:after="160" w:line="278" w:lineRule="auto"/>
      <w:jc w:val="center"/>
    </w:pPr>
    <w:rPr>
      <w:i/>
      <w:iCs/>
      <w:color w:val="404040" w:themeColor="text1" w:themeTint="BF"/>
      <w:sz w:val="22"/>
      <w14:ligatures w14:val="standardContextual"/>
    </w:rPr>
  </w:style>
  <w:style w:type="character" w:customStyle="1" w:styleId="a8">
    <w:name w:val="引用 字符"/>
    <w:basedOn w:val="a0"/>
    <w:link w:val="a7"/>
    <w:uiPriority w:val="29"/>
    <w:rsid w:val="00416835"/>
    <w:rPr>
      <w:i/>
      <w:iCs/>
      <w:color w:val="404040" w:themeColor="text1" w:themeTint="BF"/>
    </w:rPr>
  </w:style>
  <w:style w:type="paragraph" w:styleId="a9">
    <w:name w:val="List Paragraph"/>
    <w:basedOn w:val="a"/>
    <w:uiPriority w:val="34"/>
    <w:qFormat/>
    <w:rsid w:val="00416835"/>
    <w:pPr>
      <w:spacing w:after="160" w:line="278" w:lineRule="auto"/>
      <w:ind w:left="720"/>
      <w:contextualSpacing/>
      <w:jc w:val="left"/>
    </w:pPr>
    <w:rPr>
      <w:sz w:val="22"/>
      <w14:ligatures w14:val="standardContextual"/>
    </w:rPr>
  </w:style>
  <w:style w:type="character" w:styleId="aa">
    <w:name w:val="Intense Emphasis"/>
    <w:basedOn w:val="a0"/>
    <w:uiPriority w:val="21"/>
    <w:qFormat/>
    <w:rsid w:val="00416835"/>
    <w:rPr>
      <w:i/>
      <w:iCs/>
      <w:color w:val="0F4761" w:themeColor="accent1" w:themeShade="BF"/>
    </w:rPr>
  </w:style>
  <w:style w:type="paragraph" w:styleId="ab">
    <w:name w:val="Intense Quote"/>
    <w:basedOn w:val="a"/>
    <w:next w:val="a"/>
    <w:link w:val="ac"/>
    <w:uiPriority w:val="30"/>
    <w:qFormat/>
    <w:rsid w:val="0041683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14:ligatures w14:val="standardContextual"/>
    </w:rPr>
  </w:style>
  <w:style w:type="character" w:customStyle="1" w:styleId="ac">
    <w:name w:val="明显引用 字符"/>
    <w:basedOn w:val="a0"/>
    <w:link w:val="ab"/>
    <w:uiPriority w:val="30"/>
    <w:rsid w:val="00416835"/>
    <w:rPr>
      <w:i/>
      <w:iCs/>
      <w:color w:val="0F4761" w:themeColor="accent1" w:themeShade="BF"/>
    </w:rPr>
  </w:style>
  <w:style w:type="character" w:styleId="ad">
    <w:name w:val="Intense Reference"/>
    <w:basedOn w:val="a0"/>
    <w:uiPriority w:val="32"/>
    <w:qFormat/>
    <w:rsid w:val="00416835"/>
    <w:rPr>
      <w:b/>
      <w:bCs/>
      <w:smallCaps/>
      <w:color w:val="0F4761" w:themeColor="accent1" w:themeShade="BF"/>
      <w:spacing w:val="5"/>
    </w:rPr>
  </w:style>
  <w:style w:type="paragraph" w:styleId="ae">
    <w:name w:val="header"/>
    <w:basedOn w:val="a"/>
    <w:link w:val="af"/>
    <w:uiPriority w:val="99"/>
    <w:unhideWhenUsed/>
    <w:rsid w:val="00096F11"/>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096F11"/>
    <w:rPr>
      <w:sz w:val="18"/>
      <w:szCs w:val="18"/>
    </w:rPr>
  </w:style>
  <w:style w:type="paragraph" w:styleId="af0">
    <w:name w:val="footer"/>
    <w:basedOn w:val="a"/>
    <w:link w:val="af1"/>
    <w:uiPriority w:val="99"/>
    <w:unhideWhenUsed/>
    <w:rsid w:val="00096F11"/>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096F11"/>
    <w:rPr>
      <w:sz w:val="18"/>
      <w:szCs w:val="18"/>
    </w:rPr>
  </w:style>
  <w:style w:type="table" w:styleId="af2">
    <w:name w:val="Table Grid"/>
    <w:basedOn w:val="a1"/>
    <w:qFormat/>
    <w:rsid w:val="00096F11"/>
    <w:pPr>
      <w:widowControl w:val="0"/>
      <w:spacing w:after="0" w:line="240" w:lineRule="auto"/>
      <w:jc w:val="both"/>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caption"/>
    <w:basedOn w:val="a"/>
    <w:next w:val="a"/>
    <w:uiPriority w:val="35"/>
    <w:unhideWhenUsed/>
    <w:qFormat/>
    <w:rsid w:val="00096F11"/>
    <w:rPr>
      <w:rFonts w:asciiTheme="majorHAnsi" w:eastAsia="黑体" w:hAnsiTheme="majorHAnsi" w:cstheme="majorBidi"/>
      <w:sz w:val="20"/>
      <w:szCs w:val="20"/>
    </w:rPr>
  </w:style>
  <w:style w:type="paragraph" w:styleId="af4">
    <w:name w:val="Bibliography"/>
    <w:basedOn w:val="a"/>
    <w:next w:val="a"/>
    <w:uiPriority w:val="37"/>
    <w:unhideWhenUsed/>
    <w:rsid w:val="00751AF6"/>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40</TotalTime>
  <Pages>5</Pages>
  <Words>6549</Words>
  <Characters>37334</Characters>
  <Application>Microsoft Office Word</Application>
  <DocSecurity>0</DocSecurity>
  <Lines>311</Lines>
  <Paragraphs>87</Paragraphs>
  <ScaleCrop>false</ScaleCrop>
  <Company/>
  <LinksUpToDate>false</LinksUpToDate>
  <CharactersWithSpaces>43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duo fan</dc:creator>
  <cp:keywords/>
  <dc:description/>
  <cp:lastModifiedBy>yunduo fan</cp:lastModifiedBy>
  <cp:revision>21</cp:revision>
  <dcterms:created xsi:type="dcterms:W3CDTF">2025-12-10T06:37:00Z</dcterms:created>
  <dcterms:modified xsi:type="dcterms:W3CDTF">2026-03-24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duwxcosI"/&gt;&lt;style id="http://www.zotero.org/styles/nlm-citation-sequence"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